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ADE35" w14:textId="580672CD" w:rsidR="003F04BC" w:rsidRPr="007823A3" w:rsidRDefault="00E160F3" w:rsidP="00157E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3F04BC" w:rsidRPr="007823A3">
        <w:rPr>
          <w:rFonts w:ascii="Times New Roman" w:hAnsi="Times New Roman" w:cs="Times New Roman"/>
          <w:b/>
        </w:rPr>
        <w:t>Table 1.</w:t>
      </w:r>
      <w:r w:rsidR="003F04BC" w:rsidRPr="007823A3">
        <w:rPr>
          <w:rFonts w:ascii="Times New Roman" w:hAnsi="Times New Roman" w:cs="Times New Roman"/>
        </w:rPr>
        <w:t xml:space="preserve"> ICD-10 diagnosis (CM) and procedure (PCS) codes</w:t>
      </w:r>
    </w:p>
    <w:p w14:paraId="1E5B3B99" w14:textId="77777777" w:rsidR="003F04BC" w:rsidRPr="007823A3" w:rsidRDefault="003F04BC" w:rsidP="003F04BC">
      <w:pPr>
        <w:spacing w:line="259" w:lineRule="auto"/>
        <w:rPr>
          <w:rFonts w:ascii="Times New Roman" w:hAnsi="Times New Roman" w:cs="Times New Roman"/>
          <w:color w:val="7030A0"/>
          <w:sz w:val="20"/>
          <w:szCs w:val="20"/>
          <w:u w:val="single"/>
        </w:rPr>
      </w:pPr>
    </w:p>
    <w:tbl>
      <w:tblPr>
        <w:tblW w:w="1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5925"/>
        <w:gridCol w:w="5848"/>
      </w:tblGrid>
      <w:tr w:rsidR="00AB4AB7" w:rsidRPr="007823A3" w14:paraId="0241804C" w14:textId="62AD3334" w:rsidTr="00AB4AB7">
        <w:trPr>
          <w:trHeight w:val="413"/>
        </w:trPr>
        <w:tc>
          <w:tcPr>
            <w:tcW w:w="2617" w:type="dxa"/>
            <w:shd w:val="clear" w:color="auto" w:fill="BFBFBF" w:themeFill="background1" w:themeFillShade="BF"/>
            <w:vAlign w:val="center"/>
          </w:tcPr>
          <w:p w14:paraId="2D0A13BB" w14:textId="77777777" w:rsidR="00AB4AB7" w:rsidRPr="007823A3" w:rsidRDefault="00AB4AB7" w:rsidP="00AB4AB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clusion</w:t>
            </w:r>
          </w:p>
        </w:tc>
        <w:tc>
          <w:tcPr>
            <w:tcW w:w="5925" w:type="dxa"/>
            <w:shd w:val="clear" w:color="auto" w:fill="BFBFBF" w:themeFill="background1" w:themeFillShade="BF"/>
            <w:vAlign w:val="center"/>
          </w:tcPr>
          <w:p w14:paraId="76A3BAC8" w14:textId="77777777" w:rsidR="00AB4AB7" w:rsidRPr="007823A3" w:rsidRDefault="00AB4AB7" w:rsidP="00AB4A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D-10-CM/PCS codes</w:t>
            </w:r>
          </w:p>
        </w:tc>
        <w:tc>
          <w:tcPr>
            <w:tcW w:w="5848" w:type="dxa"/>
            <w:shd w:val="clear" w:color="auto" w:fill="BFBFBF" w:themeFill="background1" w:themeFillShade="BF"/>
          </w:tcPr>
          <w:p w14:paraId="29924CC6" w14:textId="08A9C6D3" w:rsidR="00AB4AB7" w:rsidRPr="007823A3" w:rsidRDefault="00AB4AB7" w:rsidP="00AB4A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D-9 codes</w:t>
            </w:r>
          </w:p>
        </w:tc>
      </w:tr>
      <w:tr w:rsidR="00AB4AB7" w:rsidRPr="007823A3" w14:paraId="64C99017" w14:textId="6C981D92" w:rsidTr="00AB4AB7">
        <w:trPr>
          <w:trHeight w:val="56"/>
        </w:trPr>
        <w:tc>
          <w:tcPr>
            <w:tcW w:w="2617" w:type="dxa"/>
            <w:shd w:val="clear" w:color="auto" w:fill="auto"/>
            <w:vAlign w:val="center"/>
          </w:tcPr>
          <w:p w14:paraId="25E39DFB" w14:textId="248BB2CA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5925" w:type="dxa"/>
            <w:shd w:val="clear" w:color="auto" w:fill="auto"/>
            <w:vAlign w:val="center"/>
          </w:tcPr>
          <w:p w14:paraId="28306CC5" w14:textId="0440B4CD" w:rsidR="00AB4AB7" w:rsidRPr="007823A3" w:rsidRDefault="00AB4AB7" w:rsidP="00823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I480, I481, I4811, I4819, I482, I4820, I4821, I4891</w:t>
            </w:r>
          </w:p>
        </w:tc>
        <w:tc>
          <w:tcPr>
            <w:tcW w:w="5848" w:type="dxa"/>
          </w:tcPr>
          <w:p w14:paraId="22B35B7C" w14:textId="11464EDB" w:rsidR="00AB4AB7" w:rsidRPr="007823A3" w:rsidRDefault="00B2501E" w:rsidP="00823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42731</w:t>
            </w:r>
          </w:p>
        </w:tc>
      </w:tr>
    </w:tbl>
    <w:p w14:paraId="077FDA74" w14:textId="1E57FB21" w:rsidR="003F04BC" w:rsidRPr="007823A3" w:rsidRDefault="003F04BC" w:rsidP="003F04B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5925"/>
        <w:gridCol w:w="5848"/>
      </w:tblGrid>
      <w:tr w:rsidR="00B2501E" w:rsidRPr="007823A3" w14:paraId="27168CEB" w14:textId="77777777" w:rsidTr="00922049">
        <w:trPr>
          <w:trHeight w:val="413"/>
        </w:trPr>
        <w:tc>
          <w:tcPr>
            <w:tcW w:w="2617" w:type="dxa"/>
            <w:shd w:val="clear" w:color="auto" w:fill="BFBFBF" w:themeFill="background1" w:themeFillShade="BF"/>
            <w:vAlign w:val="center"/>
          </w:tcPr>
          <w:p w14:paraId="1CB05C29" w14:textId="5197296D" w:rsidR="00B2501E" w:rsidRPr="007823A3" w:rsidRDefault="00B2501E" w:rsidP="0092204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roke Prevention therapies</w:t>
            </w:r>
          </w:p>
        </w:tc>
        <w:tc>
          <w:tcPr>
            <w:tcW w:w="5925" w:type="dxa"/>
            <w:shd w:val="clear" w:color="auto" w:fill="BFBFBF" w:themeFill="background1" w:themeFillShade="BF"/>
            <w:vAlign w:val="center"/>
          </w:tcPr>
          <w:p w14:paraId="34CC60D8" w14:textId="77777777" w:rsidR="00B2501E" w:rsidRPr="007823A3" w:rsidRDefault="00B2501E" w:rsidP="009220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D-10-CM/PCS codes</w:t>
            </w:r>
          </w:p>
        </w:tc>
        <w:tc>
          <w:tcPr>
            <w:tcW w:w="5848" w:type="dxa"/>
            <w:shd w:val="clear" w:color="auto" w:fill="BFBFBF" w:themeFill="background1" w:themeFillShade="BF"/>
          </w:tcPr>
          <w:p w14:paraId="1FAC110B" w14:textId="77777777" w:rsidR="00B2501E" w:rsidRPr="007823A3" w:rsidRDefault="00B2501E" w:rsidP="0092204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D-9 codes</w:t>
            </w:r>
          </w:p>
        </w:tc>
      </w:tr>
      <w:tr w:rsidR="00B2501E" w:rsidRPr="007823A3" w14:paraId="377B2038" w14:textId="77777777" w:rsidTr="00922049">
        <w:trPr>
          <w:trHeight w:val="56"/>
        </w:trPr>
        <w:tc>
          <w:tcPr>
            <w:tcW w:w="2617" w:type="dxa"/>
            <w:shd w:val="clear" w:color="auto" w:fill="auto"/>
            <w:vAlign w:val="center"/>
          </w:tcPr>
          <w:p w14:paraId="2728D682" w14:textId="57E4F094" w:rsidR="00B2501E" w:rsidRPr="007823A3" w:rsidRDefault="00B2501E" w:rsidP="009220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-term AC</w:t>
            </w:r>
          </w:p>
        </w:tc>
        <w:tc>
          <w:tcPr>
            <w:tcW w:w="5925" w:type="dxa"/>
            <w:shd w:val="clear" w:color="auto" w:fill="auto"/>
            <w:vAlign w:val="center"/>
          </w:tcPr>
          <w:p w14:paraId="64BA0979" w14:textId="3CB464AD" w:rsidR="00B2501E" w:rsidRPr="007823A3" w:rsidRDefault="00B2501E" w:rsidP="00922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Z7901</w:t>
            </w:r>
          </w:p>
        </w:tc>
        <w:tc>
          <w:tcPr>
            <w:tcW w:w="5848" w:type="dxa"/>
          </w:tcPr>
          <w:p w14:paraId="500A5567" w14:textId="4E09EB5D" w:rsidR="00B2501E" w:rsidRPr="007823A3" w:rsidRDefault="00B2501E" w:rsidP="00922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V5861</w:t>
            </w:r>
          </w:p>
        </w:tc>
      </w:tr>
      <w:tr w:rsidR="00B2501E" w:rsidRPr="007823A3" w14:paraId="665A3205" w14:textId="77777777" w:rsidTr="00922049">
        <w:trPr>
          <w:trHeight w:val="56"/>
        </w:trPr>
        <w:tc>
          <w:tcPr>
            <w:tcW w:w="2617" w:type="dxa"/>
            <w:shd w:val="clear" w:color="auto" w:fill="auto"/>
            <w:vAlign w:val="center"/>
          </w:tcPr>
          <w:p w14:paraId="4E2F3602" w14:textId="3C1C7B89" w:rsidR="00B2501E" w:rsidRPr="007823A3" w:rsidRDefault="00B2501E" w:rsidP="009220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AC procedures</w:t>
            </w:r>
          </w:p>
        </w:tc>
        <w:tc>
          <w:tcPr>
            <w:tcW w:w="5925" w:type="dxa"/>
            <w:shd w:val="clear" w:color="auto" w:fill="auto"/>
            <w:vAlign w:val="center"/>
          </w:tcPr>
          <w:p w14:paraId="0437CC96" w14:textId="408EC3D1" w:rsidR="00B2501E" w:rsidRPr="007823A3" w:rsidRDefault="00B2501E" w:rsidP="00B25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02573ZK, 02574ZK, 02B73ZK,02B74ZK, 02L73CK, 02L73DK, 02L73ZK, 02L74CK, 02L74DK, 02L74ZK</w:t>
            </w:r>
          </w:p>
        </w:tc>
        <w:tc>
          <w:tcPr>
            <w:tcW w:w="5848" w:type="dxa"/>
          </w:tcPr>
          <w:p w14:paraId="6BB05282" w14:textId="5814C3EE" w:rsidR="00B2501E" w:rsidRPr="007823A3" w:rsidRDefault="00B2501E" w:rsidP="00922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3790</w:t>
            </w:r>
          </w:p>
        </w:tc>
      </w:tr>
    </w:tbl>
    <w:p w14:paraId="643ECF0B" w14:textId="77777777" w:rsidR="00B2501E" w:rsidRPr="007823A3" w:rsidRDefault="00B2501E" w:rsidP="003F04B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0"/>
        <w:gridCol w:w="5913"/>
        <w:gridCol w:w="5837"/>
      </w:tblGrid>
      <w:tr w:rsidR="00AB4AB7" w:rsidRPr="007823A3" w14:paraId="1E3A1A4E" w14:textId="1969846D" w:rsidTr="00AB4AB7">
        <w:trPr>
          <w:trHeight w:val="368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C67830" w14:textId="77777777" w:rsidR="00AB4AB7" w:rsidRPr="007823A3" w:rsidRDefault="00AB4AB7" w:rsidP="00AB4A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 characteristics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FD9B42" w14:textId="77777777" w:rsidR="00AB4AB7" w:rsidRPr="007823A3" w:rsidRDefault="00AB4AB7" w:rsidP="00AB4A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D-10 CM codes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00A179A" w14:textId="27BC2463" w:rsidR="00AB4AB7" w:rsidRPr="007823A3" w:rsidRDefault="00AB4AB7" w:rsidP="00AB4A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D-9 codes</w:t>
            </w:r>
          </w:p>
        </w:tc>
      </w:tr>
      <w:tr w:rsidR="00D30E5C" w:rsidRPr="007823A3" w14:paraId="1B533E2A" w14:textId="1E3825CC" w:rsidTr="00922049">
        <w:trPr>
          <w:trHeight w:val="62"/>
        </w:trPr>
        <w:tc>
          <w:tcPr>
            <w:tcW w:w="1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EB516" w14:textId="03EE0D7A" w:rsidR="00D30E5C" w:rsidRPr="007823A3" w:rsidRDefault="00D30E5C" w:rsidP="00AB4A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</w:tr>
      <w:tr w:rsidR="00AB4AB7" w:rsidRPr="007823A3" w14:paraId="30193106" w14:textId="2E45FA64" w:rsidTr="00AB4AB7">
        <w:trPr>
          <w:trHeight w:val="62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49212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Diabetes mellitus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49AF2" w14:textId="77777777" w:rsidR="00AB4AB7" w:rsidRPr="007823A3" w:rsidRDefault="00AB4AB7" w:rsidP="00AB4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E10.x, E11.x, E12.x E13.x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3894C" w14:textId="79C7DF86" w:rsidR="00AB4AB7" w:rsidRPr="007823A3" w:rsidRDefault="00F25193" w:rsidP="00F25193">
            <w:pPr>
              <w:pStyle w:val="NormalWeb"/>
              <w:rPr>
                <w:sz w:val="20"/>
                <w:szCs w:val="20"/>
              </w:rPr>
            </w:pPr>
            <w:r w:rsidRPr="007823A3">
              <w:rPr>
                <w:sz w:val="20"/>
                <w:szCs w:val="20"/>
              </w:rPr>
              <w:t xml:space="preserve">250.0-250.3, 250.4-250.9 </w:t>
            </w:r>
          </w:p>
        </w:tc>
      </w:tr>
      <w:tr w:rsidR="00AB4AB7" w:rsidRPr="007823A3" w14:paraId="09ADD64B" w14:textId="15D70094" w:rsidTr="00AB4AB7">
        <w:trPr>
          <w:trHeight w:val="62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A7770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Hypertension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4EFBB" w14:textId="77777777" w:rsidR="00AB4AB7" w:rsidRPr="007823A3" w:rsidRDefault="00AB4AB7" w:rsidP="00AB4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I10.x, I11.x-I13.x, I15.x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DEAAE" w14:textId="780B5C5A" w:rsidR="00AB4AB7" w:rsidRPr="007823A3" w:rsidRDefault="00F25193" w:rsidP="00F25193">
            <w:pPr>
              <w:pStyle w:val="NormalWeb"/>
              <w:rPr>
                <w:sz w:val="20"/>
                <w:szCs w:val="20"/>
              </w:rPr>
            </w:pPr>
            <w:r w:rsidRPr="007823A3">
              <w:rPr>
                <w:sz w:val="20"/>
                <w:szCs w:val="20"/>
              </w:rPr>
              <w:t xml:space="preserve">401.x 402.x-405.x </w:t>
            </w:r>
          </w:p>
        </w:tc>
      </w:tr>
      <w:tr w:rsidR="00AB4AB7" w:rsidRPr="007823A3" w14:paraId="76BAE9A7" w14:textId="066108E7" w:rsidTr="00AB4AB7">
        <w:trPr>
          <w:trHeight w:val="62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2AA4C" w14:textId="0A402646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137E29"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acco use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C2883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F17.x, Z72.0, Z87.891, Z7722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F4AC7" w14:textId="598C56F8" w:rsidR="00AB4AB7" w:rsidRPr="007823A3" w:rsidRDefault="00D30E5C" w:rsidP="00D30E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 xml:space="preserve">64900, 64901, 64902, 64903, 64904, 98984, V1582, 3051 </w:t>
            </w:r>
          </w:p>
        </w:tc>
      </w:tr>
      <w:tr w:rsidR="00AB4AB7" w:rsidRPr="007823A3" w14:paraId="4FA636D0" w14:textId="21048B5D" w:rsidTr="00AB4AB7">
        <w:trPr>
          <w:trHeight w:val="62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2911E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Alcohol abuse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62A01" w14:textId="77777777" w:rsidR="00AB4AB7" w:rsidRPr="007823A3" w:rsidRDefault="00AB4AB7" w:rsidP="00AB4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F10, Z72.1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324CF" w14:textId="6D4BCF26" w:rsidR="00AB4AB7" w:rsidRPr="007823A3" w:rsidRDefault="00F25193" w:rsidP="00F25193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7823A3">
              <w:rPr>
                <w:sz w:val="20"/>
                <w:szCs w:val="20"/>
              </w:rPr>
              <w:t xml:space="preserve">265.2, 291.1-291.3, 291.5-291.9, 303.0, 303.9, 305.0, 357.5, 425.5, 535.3, 571.0-571.3, 980.x, V11.3 </w:t>
            </w:r>
          </w:p>
        </w:tc>
      </w:tr>
      <w:tr w:rsidR="00AB4AB7" w:rsidRPr="007823A3" w14:paraId="53B187CB" w14:textId="6487F19D" w:rsidTr="00AB4AB7">
        <w:trPr>
          <w:trHeight w:val="62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1AA39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Obesity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C0C53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E66.x, Z683x, Z684x, Z6854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CFAC3" w14:textId="636D390F" w:rsidR="00AB4AB7" w:rsidRPr="007823A3" w:rsidRDefault="00AB4AB7" w:rsidP="00AB4AB7">
            <w:pPr>
              <w:pStyle w:val="NormalWeb"/>
              <w:rPr>
                <w:sz w:val="20"/>
                <w:szCs w:val="20"/>
              </w:rPr>
            </w:pPr>
            <w:r w:rsidRPr="007823A3">
              <w:rPr>
                <w:sz w:val="20"/>
                <w:szCs w:val="20"/>
              </w:rPr>
              <w:t>278.0</w:t>
            </w:r>
          </w:p>
        </w:tc>
      </w:tr>
      <w:tr w:rsidR="00AB4AB7" w:rsidRPr="007823A3" w14:paraId="498BA7D9" w14:textId="7A3CE5CD" w:rsidTr="00AB4AB7">
        <w:trPr>
          <w:trHeight w:val="62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36710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Coronary artery disease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5B55D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5.x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8D6F2" w14:textId="5A562520" w:rsidR="00AB4AB7" w:rsidRPr="007823A3" w:rsidRDefault="00D30E5C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40x, , 4142, 4143, 4144, 4148, 4149</w:t>
            </w:r>
          </w:p>
        </w:tc>
      </w:tr>
      <w:tr w:rsidR="00AB4AB7" w:rsidRPr="007823A3" w14:paraId="12561FCF" w14:textId="3E6AC3ED" w:rsidTr="00AB4AB7">
        <w:trPr>
          <w:trHeight w:val="62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2FB5D" w14:textId="51BD88D8" w:rsidR="00AB4AB7" w:rsidRPr="007823A3" w:rsidRDefault="00D30E5C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yperlipidemia 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1D5DC" w14:textId="547F01FA" w:rsidR="00AB4AB7" w:rsidRPr="007823A3" w:rsidRDefault="00D30E5C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78.x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B35EA" w14:textId="593B0768" w:rsidR="00AB4AB7" w:rsidRPr="007823A3" w:rsidRDefault="00D30E5C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x</w:t>
            </w:r>
          </w:p>
        </w:tc>
      </w:tr>
      <w:tr w:rsidR="00AB4AB7" w:rsidRPr="007823A3" w14:paraId="41D24E1C" w14:textId="7A800B2D" w:rsidTr="00AB4AB7">
        <w:trPr>
          <w:trHeight w:val="62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EF53C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Peripheral vascular disease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2B8A5" w14:textId="77777777" w:rsidR="00AB4AB7" w:rsidRPr="007823A3" w:rsidRDefault="00AB4AB7" w:rsidP="00AB4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I70.x, I71.x, I73.1, I73.8, I73.9, I77.1, I79.0, I79.2, K55.1, K55.8, K55.9, Z95.8, Z95.9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9ADE4" w14:textId="07D4784D" w:rsidR="00AB4AB7" w:rsidRPr="007823A3" w:rsidRDefault="00F25193" w:rsidP="00F25193">
            <w:pPr>
              <w:pStyle w:val="NormalWeb"/>
              <w:rPr>
                <w:sz w:val="20"/>
                <w:szCs w:val="20"/>
              </w:rPr>
            </w:pPr>
            <w:r w:rsidRPr="007823A3">
              <w:rPr>
                <w:sz w:val="20"/>
                <w:szCs w:val="20"/>
              </w:rPr>
              <w:t xml:space="preserve">093.0, 437.3, 440.x, 441.x, 443.1-443.9, 447.1, 557.1 557.9, V43.4 </w:t>
            </w:r>
          </w:p>
        </w:tc>
      </w:tr>
      <w:tr w:rsidR="00AB4AB7" w:rsidRPr="007823A3" w14:paraId="0BC0D19E" w14:textId="06DA70C3" w:rsidTr="00AB4AB7">
        <w:trPr>
          <w:trHeight w:val="62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E9EDB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Heart failure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11E35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I50.x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4961A" w14:textId="47D66426" w:rsidR="00AB4AB7" w:rsidRPr="007823A3" w:rsidRDefault="00F25193" w:rsidP="00F25193">
            <w:pPr>
              <w:pStyle w:val="NormalWeb"/>
              <w:rPr>
                <w:sz w:val="20"/>
                <w:szCs w:val="20"/>
              </w:rPr>
            </w:pPr>
            <w:r w:rsidRPr="007823A3">
              <w:rPr>
                <w:sz w:val="20"/>
                <w:szCs w:val="20"/>
              </w:rPr>
              <w:t xml:space="preserve">398.91, 402.01, 402.11. 402.91, 404.01, 404.03, 404.11, 404.13, 404.91, 404.93, 425.4-425.9, 428.x </w:t>
            </w:r>
          </w:p>
        </w:tc>
      </w:tr>
      <w:tr w:rsidR="00AB4AB7" w:rsidRPr="007823A3" w14:paraId="49736925" w14:textId="679F0BD4" w:rsidTr="00AB4AB7">
        <w:trPr>
          <w:trHeight w:val="62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63F42" w14:textId="77777777" w:rsidR="00AB4AB7" w:rsidRPr="007823A3" w:rsidRDefault="00AB4AB7" w:rsidP="00AB4A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Renal failure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5D544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N18.x, N19.x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5C08C" w14:textId="37CFEF19" w:rsidR="00AB4AB7" w:rsidRPr="007823A3" w:rsidRDefault="00F25193" w:rsidP="00F25193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7823A3">
              <w:rPr>
                <w:sz w:val="20"/>
                <w:szCs w:val="20"/>
              </w:rPr>
              <w:t xml:space="preserve">403.01, 403.11, 403.91, 404.02, 404.03, 404.12, 404.13, 404.92, 404.93, 585.x, 586.x, 588.0, V42.0, V45.1, V56.x </w:t>
            </w:r>
          </w:p>
        </w:tc>
      </w:tr>
      <w:tr w:rsidR="00AB4AB7" w:rsidRPr="007823A3" w14:paraId="6364C427" w14:textId="59F276C2" w:rsidTr="00AB4AB7">
        <w:trPr>
          <w:trHeight w:val="62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BFC3D" w14:textId="5715CE7A" w:rsidR="00AB4AB7" w:rsidRPr="007823A3" w:rsidRDefault="00AB4AB7" w:rsidP="00AB4A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137E29"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l</w:t>
            </w: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er disease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8A592" w14:textId="77777777" w:rsidR="00AB4AB7" w:rsidRPr="007823A3" w:rsidRDefault="00AB4AB7" w:rsidP="00AB4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 xml:space="preserve">B18.x, B19.x, Z944, K9182, K70.x, K71.1, K71.3-K71.5, K71.7, K72.x-K74.x, K76.0, K76.2-K76.9. 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2CF56" w14:textId="68F690F2" w:rsidR="00AB4AB7" w:rsidRPr="007823A3" w:rsidRDefault="00F25193" w:rsidP="00F25193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7823A3">
              <w:rPr>
                <w:sz w:val="20"/>
                <w:szCs w:val="20"/>
              </w:rPr>
              <w:t xml:space="preserve">070.22, 070.23, 070.32, 070.33, 070.44, 070.54, 070.6, 070.9, 456.0-456.2, 570.x, 571.x, 572.2-572.8, 573.3, 573.4, 573.8,573.9, V42.7 </w:t>
            </w:r>
          </w:p>
        </w:tc>
      </w:tr>
      <w:tr w:rsidR="00AB4AB7" w:rsidRPr="007823A3" w14:paraId="5074E0B1" w14:textId="5D98EE6E" w:rsidTr="00AB4AB7">
        <w:trPr>
          <w:trHeight w:val="62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5FE83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Chronic pulmonary disease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1A21B" w14:textId="77777777" w:rsidR="00AB4AB7" w:rsidRPr="007823A3" w:rsidRDefault="00AB4AB7" w:rsidP="00AB4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 xml:space="preserve">I27.8, 127.9, J40.x-J47.x, J60.x-J67.x, J68.4, J70.1, J70.3 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FEA25" w14:textId="38B18F18" w:rsidR="00AB4AB7" w:rsidRPr="007823A3" w:rsidRDefault="00F25193" w:rsidP="00F25193">
            <w:pPr>
              <w:pStyle w:val="NormalWeb"/>
              <w:rPr>
                <w:sz w:val="20"/>
                <w:szCs w:val="20"/>
              </w:rPr>
            </w:pPr>
            <w:r w:rsidRPr="007823A3">
              <w:rPr>
                <w:sz w:val="20"/>
                <w:szCs w:val="20"/>
              </w:rPr>
              <w:t xml:space="preserve">416.8, 416.9, 490.x-505.x, 506.4, 508.1, 508.8 </w:t>
            </w:r>
          </w:p>
        </w:tc>
      </w:tr>
      <w:tr w:rsidR="00137E29" w:rsidRPr="007823A3" w14:paraId="37647EAE" w14:textId="77777777" w:rsidTr="00AB4AB7">
        <w:trPr>
          <w:trHeight w:val="62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67426" w14:textId="242BCF00" w:rsidR="00137E29" w:rsidRPr="007823A3" w:rsidRDefault="00137E29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C9729" w14:textId="77777777" w:rsidR="00550624" w:rsidRPr="007823A3" w:rsidRDefault="00550624" w:rsidP="00550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 xml:space="preserve">I12.0, I13.1, N18.x, NI9.x, N25.0, Z49.0-Z49.2, Z94.0, Z199.2 </w:t>
            </w:r>
          </w:p>
          <w:p w14:paraId="1942BFD5" w14:textId="77777777" w:rsidR="00137E29" w:rsidRPr="007823A3" w:rsidRDefault="00137E29" w:rsidP="00AB4A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602C1" w14:textId="7CB7A453" w:rsidR="00137E29" w:rsidRPr="007823A3" w:rsidRDefault="00550624" w:rsidP="00F25193">
            <w:pPr>
              <w:pStyle w:val="NormalWeb"/>
              <w:rPr>
                <w:sz w:val="20"/>
                <w:szCs w:val="20"/>
              </w:rPr>
            </w:pPr>
            <w:r w:rsidRPr="007823A3">
              <w:rPr>
                <w:sz w:val="20"/>
                <w:szCs w:val="20"/>
              </w:rPr>
              <w:t xml:space="preserve">403.01, 403.11, 403.91, 404.02, 404.03, 404.12, 404.13, 404.92, 404.93, 585.x, 586.x, 588.0, V42.0, V45.1, V56.x </w:t>
            </w:r>
          </w:p>
        </w:tc>
      </w:tr>
      <w:tr w:rsidR="00AB4AB7" w:rsidRPr="007823A3" w14:paraId="0A76D344" w14:textId="4AC674C4" w:rsidTr="00AB4AB7">
        <w:trPr>
          <w:trHeight w:val="62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CBBF2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Coagulopathy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2FDFE" w14:textId="77777777" w:rsidR="00AB4AB7" w:rsidRPr="007823A3" w:rsidRDefault="00AB4AB7" w:rsidP="00AB4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D65-D68.x, D69.1, D69.3-D69.6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5C789" w14:textId="77777777" w:rsidR="00AB4AB7" w:rsidRPr="007823A3" w:rsidRDefault="00AB4AB7" w:rsidP="00AB4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 xml:space="preserve">286.x, 287.1, 287.3-287.5 </w:t>
            </w:r>
          </w:p>
          <w:p w14:paraId="3A7A6F8D" w14:textId="77777777" w:rsidR="00AB4AB7" w:rsidRPr="007823A3" w:rsidRDefault="00AB4AB7" w:rsidP="00AB4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B7" w:rsidRPr="007823A3" w14:paraId="42EDA392" w14:textId="061640BA" w:rsidTr="00AB4AB7">
        <w:trPr>
          <w:trHeight w:val="61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390F4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alignancy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C8B6D" w14:textId="77777777" w:rsidR="00AB4AB7" w:rsidRPr="007823A3" w:rsidRDefault="00AB4AB7" w:rsidP="00AB4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C0x.x, C1x.x, C2x.x, C30.x, C31.x, C32.x, C33.x, C34.x, C37.x, C38.x, C39.x, C40.x, C41.x, C43.x, C45.x, C46.x, C47.x, C48.x, C49.x, C50, C51-58.x, C60-63.x, C76.x, C80.1, C81.x, C82.x, C83.x, C84.x, C85.x, C88.x, C9x.x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77113" w14:textId="03AE4744" w:rsidR="00F25193" w:rsidRPr="007823A3" w:rsidRDefault="00F25193" w:rsidP="00F25193">
            <w:pPr>
              <w:pStyle w:val="NormalWeb"/>
              <w:rPr>
                <w:sz w:val="20"/>
                <w:szCs w:val="20"/>
              </w:rPr>
            </w:pPr>
            <w:r w:rsidRPr="007823A3">
              <w:rPr>
                <w:sz w:val="20"/>
                <w:szCs w:val="20"/>
              </w:rPr>
              <w:t xml:space="preserve">196.x-199.x , 140.x-172.x, 174.x-195.x </w:t>
            </w:r>
          </w:p>
          <w:p w14:paraId="1EBDE482" w14:textId="77777777" w:rsidR="00AB4AB7" w:rsidRPr="007823A3" w:rsidRDefault="00AB4AB7" w:rsidP="00AB4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B7" w:rsidRPr="007823A3" w14:paraId="7D2FB662" w14:textId="75F406E5" w:rsidTr="00AB4AB7">
        <w:trPr>
          <w:trHeight w:val="61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9031D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938AA" w14:textId="77777777" w:rsidR="00AB4AB7" w:rsidRPr="007823A3" w:rsidRDefault="00AB4AB7" w:rsidP="00AB4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D50x, D51x, D52x, D53x, D630, D631, D638, D649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97DD2" w14:textId="1D473A1E" w:rsidR="00AB4AB7" w:rsidRPr="007823A3" w:rsidRDefault="00AA3416" w:rsidP="00AB4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648.2, 285.2, 285.9, 280x, 281x,</w:t>
            </w:r>
          </w:p>
        </w:tc>
      </w:tr>
      <w:tr w:rsidR="00AB4AB7" w:rsidRPr="007823A3" w14:paraId="7C38FA86" w14:textId="401CBA3B" w:rsidTr="00AB4AB7">
        <w:trPr>
          <w:trHeight w:val="61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4CBA2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ve disease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4CD68" w14:textId="77777777" w:rsidR="00AB4AB7" w:rsidRPr="007823A3" w:rsidRDefault="00AB4AB7" w:rsidP="00AB4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A52.0, I05.x-I08.x, I09.1, I09.8, I34.x-I39.x, Q23.O- Q23.3, Z95.2, Z95.4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13437" w14:textId="2EFB7FDB" w:rsidR="00AB4AB7" w:rsidRPr="007823A3" w:rsidRDefault="00F25193" w:rsidP="00F25193">
            <w:pPr>
              <w:pStyle w:val="NormalWeb"/>
              <w:rPr>
                <w:sz w:val="20"/>
                <w:szCs w:val="20"/>
              </w:rPr>
            </w:pPr>
            <w:r w:rsidRPr="007823A3">
              <w:rPr>
                <w:sz w:val="20"/>
                <w:szCs w:val="20"/>
              </w:rPr>
              <w:t xml:space="preserve">093.2, 394.x-397.x, 424.x, 746.3-746.6, V42.2, V43.3 </w:t>
            </w:r>
          </w:p>
        </w:tc>
      </w:tr>
      <w:tr w:rsidR="00AB4AB7" w:rsidRPr="007823A3" w14:paraId="7C54BF09" w14:textId="79DCE018" w:rsidTr="00AB4AB7">
        <w:trPr>
          <w:trHeight w:val="61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FEE87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yroidism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E70A7" w14:textId="77777777" w:rsidR="00AB4AB7" w:rsidRPr="007823A3" w:rsidRDefault="00AB4AB7" w:rsidP="00AB4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E00.x-E03.x, E89.0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DE8D0" w14:textId="28DD69A0" w:rsidR="00AB4AB7" w:rsidRPr="007823A3" w:rsidRDefault="00F25193" w:rsidP="00F25193">
            <w:pPr>
              <w:pStyle w:val="NormalWeb"/>
              <w:rPr>
                <w:sz w:val="20"/>
                <w:szCs w:val="20"/>
              </w:rPr>
            </w:pPr>
            <w:r w:rsidRPr="007823A3">
              <w:rPr>
                <w:sz w:val="20"/>
                <w:szCs w:val="20"/>
              </w:rPr>
              <w:t xml:space="preserve">240.9, 243.x, 244.x, 246.1, 246.8 </w:t>
            </w:r>
          </w:p>
        </w:tc>
      </w:tr>
      <w:tr w:rsidR="00AB4AB7" w:rsidRPr="007823A3" w14:paraId="3EB6DB1F" w14:textId="44294336" w:rsidTr="00AB4AB7">
        <w:trPr>
          <w:trHeight w:val="55"/>
        </w:trPr>
        <w:tc>
          <w:tcPr>
            <w:tcW w:w="85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1AC96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Previous history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44BAD" w14:textId="77777777" w:rsidR="00AB4AB7" w:rsidRPr="007823A3" w:rsidRDefault="00AB4AB7" w:rsidP="00AB4A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B4AB7" w:rsidRPr="007823A3" w14:paraId="6F7DD275" w14:textId="05D81C9E" w:rsidTr="00AB4AB7">
        <w:trPr>
          <w:trHeight w:val="55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10BEE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yocardial infarction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370DF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5.2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E9B1C" w14:textId="63A0D2BC" w:rsidR="00AB4AB7" w:rsidRPr="007823A3" w:rsidRDefault="00AA3416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2</w:t>
            </w:r>
          </w:p>
        </w:tc>
      </w:tr>
      <w:tr w:rsidR="00AB4AB7" w:rsidRPr="007823A3" w14:paraId="08CA66AA" w14:textId="67216679" w:rsidTr="00AB4AB7">
        <w:trPr>
          <w:trHeight w:val="55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FBC3A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troke/TIA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4E24D" w14:textId="77777777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86.73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51FFB" w14:textId="37A71EE4" w:rsidR="00AB4AB7" w:rsidRPr="007823A3" w:rsidRDefault="00AA3416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1254, V1254, 438x</w:t>
            </w:r>
          </w:p>
        </w:tc>
      </w:tr>
      <w:tr w:rsidR="00AB4AB7" w:rsidRPr="007823A3" w14:paraId="2BBF6202" w14:textId="4D888280" w:rsidTr="00AB4AB7">
        <w:trPr>
          <w:trHeight w:val="55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12E32" w14:textId="249D3EF8" w:rsidR="00AB4AB7" w:rsidRPr="007823A3" w:rsidRDefault="00AB4AB7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edication non-compliance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614FA" w14:textId="433F0E58" w:rsidR="00AB4AB7" w:rsidRPr="007823A3" w:rsidRDefault="00AA3416" w:rsidP="00AA34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Z91120,  Z91128, Z91138,  Z9114, Z9119  </w:t>
            </w:r>
          </w:p>
        </w:tc>
        <w:tc>
          <w:tcPr>
            <w:tcW w:w="5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349B0" w14:textId="10943DFD" w:rsidR="00AB4AB7" w:rsidRPr="007823A3" w:rsidRDefault="00AA3416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1581</w:t>
            </w:r>
          </w:p>
        </w:tc>
      </w:tr>
    </w:tbl>
    <w:p w14:paraId="4E29DD3D" w14:textId="77777777" w:rsidR="003F04BC" w:rsidRPr="007823A3" w:rsidRDefault="003F04BC" w:rsidP="003F04BC">
      <w:pPr>
        <w:spacing w:line="276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="-10" w:tblpY="168"/>
        <w:tblW w:w="14390" w:type="dxa"/>
        <w:tblLook w:val="04A0" w:firstRow="1" w:lastRow="0" w:firstColumn="1" w:lastColumn="0" w:noHBand="0" w:noVBand="1"/>
      </w:tblPr>
      <w:tblGrid>
        <w:gridCol w:w="2700"/>
        <w:gridCol w:w="5891"/>
        <w:gridCol w:w="5799"/>
      </w:tblGrid>
      <w:tr w:rsidR="007A7420" w:rsidRPr="007823A3" w14:paraId="1CFC7487" w14:textId="33C1A292" w:rsidTr="007A7420">
        <w:trPr>
          <w:trHeight w:val="35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195DDA" w14:textId="58CFDB16" w:rsidR="007A7420" w:rsidRPr="007823A3" w:rsidRDefault="007A7420" w:rsidP="00AB4A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32553A" w14:textId="77777777" w:rsidR="007A7420" w:rsidRPr="007823A3" w:rsidRDefault="007A7420" w:rsidP="00AB4A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D-10 CM/PCS codes</w:t>
            </w:r>
          </w:p>
        </w:tc>
        <w:tc>
          <w:tcPr>
            <w:tcW w:w="5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6867E1A" w14:textId="4DF0B919" w:rsidR="007A7420" w:rsidRPr="007823A3" w:rsidRDefault="007A7420" w:rsidP="00AB4A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D-9 codes</w:t>
            </w:r>
          </w:p>
        </w:tc>
      </w:tr>
      <w:tr w:rsidR="007A7420" w:rsidRPr="007823A3" w14:paraId="0D28DD3F" w14:textId="10A074BA" w:rsidTr="007A7420">
        <w:tc>
          <w:tcPr>
            <w:tcW w:w="85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F2C72" w14:textId="48FACE79" w:rsidR="007A7420" w:rsidRPr="007823A3" w:rsidRDefault="007A7420" w:rsidP="00AB4A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7823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839CB" w:rsidRPr="007823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romboembolic</w:t>
            </w:r>
            <w:r w:rsidRPr="007823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events </w:t>
            </w:r>
          </w:p>
        </w:tc>
        <w:tc>
          <w:tcPr>
            <w:tcW w:w="5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ACFC5" w14:textId="77777777" w:rsidR="007A7420" w:rsidRPr="007823A3" w:rsidRDefault="007A7420" w:rsidP="00AB4A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644DE" w:rsidRPr="007823A3" w14:paraId="1E8BF381" w14:textId="11F1AE5B" w:rsidTr="00922049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6677" w14:textId="2A9F5106" w:rsidR="00D644DE" w:rsidRPr="007823A3" w:rsidRDefault="00D644DE" w:rsidP="00D644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Ischemic Stroke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9061B" w14:textId="6FC83995" w:rsidR="00D644DE" w:rsidRPr="007823A3" w:rsidRDefault="00D644DE" w:rsidP="00D64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I63.x</w:t>
            </w:r>
          </w:p>
        </w:tc>
        <w:tc>
          <w:tcPr>
            <w:tcW w:w="5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AA136" w14:textId="30685902" w:rsidR="00D644DE" w:rsidRPr="007823A3" w:rsidRDefault="00873651" w:rsidP="00D64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>434.x</w:t>
            </w:r>
          </w:p>
        </w:tc>
      </w:tr>
      <w:tr w:rsidR="00D644DE" w:rsidRPr="007823A3" w14:paraId="5132E6DB" w14:textId="35C791C0" w:rsidTr="00922049">
        <w:tc>
          <w:tcPr>
            <w:tcW w:w="1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F336A" w14:textId="4113BA67" w:rsidR="00D644DE" w:rsidRPr="007823A3" w:rsidRDefault="00D644DE" w:rsidP="00D644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ystemic embolic events</w:t>
            </w:r>
          </w:p>
        </w:tc>
      </w:tr>
      <w:tr w:rsidR="00D644DE" w:rsidRPr="007823A3" w14:paraId="6A55ED27" w14:textId="77777777" w:rsidTr="007A7420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4599B" w14:textId="6C997016" w:rsidR="00D644DE" w:rsidRPr="007823A3" w:rsidRDefault="00D644DE" w:rsidP="00D644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Upper and Lower Extremity embolism  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E773C" w14:textId="795391E0" w:rsidR="00D644DE" w:rsidRPr="007823A3" w:rsidRDefault="00873651" w:rsidP="00D644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742, </w:t>
            </w: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744, </w:t>
            </w: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743</w:t>
            </w:r>
          </w:p>
        </w:tc>
        <w:tc>
          <w:tcPr>
            <w:tcW w:w="5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11029" w14:textId="6A7B3FD0" w:rsidR="00D644DE" w:rsidRPr="007823A3" w:rsidRDefault="00873651" w:rsidP="00D644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4421, </w:t>
            </w: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422</w:t>
            </w:r>
          </w:p>
        </w:tc>
      </w:tr>
      <w:tr w:rsidR="00D644DE" w:rsidRPr="007823A3" w14:paraId="1C8F8D2F" w14:textId="77777777" w:rsidTr="007A7420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829F0" w14:textId="180398F3" w:rsidR="00D644DE" w:rsidRPr="007823A3" w:rsidRDefault="00D644DE" w:rsidP="00D644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Other systemic embolism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DCED4" w14:textId="5C4D381F" w:rsidR="00D644DE" w:rsidRPr="007823A3" w:rsidRDefault="00B83CAE" w:rsidP="00D644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74.x</w:t>
            </w:r>
          </w:p>
        </w:tc>
        <w:tc>
          <w:tcPr>
            <w:tcW w:w="5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47169" w14:textId="53E33A46" w:rsidR="00D644DE" w:rsidRPr="007823A3" w:rsidRDefault="00B83CAE" w:rsidP="00D644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4.x</w:t>
            </w:r>
          </w:p>
        </w:tc>
      </w:tr>
      <w:tr w:rsidR="00D644DE" w:rsidRPr="007823A3" w14:paraId="32EFD132" w14:textId="61D439FB" w:rsidTr="007A7420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F39ED" w14:textId="0717923E" w:rsidR="00D644DE" w:rsidRPr="007823A3" w:rsidRDefault="00D644DE" w:rsidP="00D64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sz w:val="20"/>
                <w:szCs w:val="20"/>
              </w:rPr>
              <w:t xml:space="preserve">   TIA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DEED3" w14:textId="7EFFFC9F" w:rsidR="00D644DE" w:rsidRPr="007823A3" w:rsidRDefault="00A5036F" w:rsidP="00D644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45.x</w:t>
            </w:r>
          </w:p>
        </w:tc>
        <w:tc>
          <w:tcPr>
            <w:tcW w:w="5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12F2C" w14:textId="3D8B6F1A" w:rsidR="00D644DE" w:rsidRPr="007823A3" w:rsidRDefault="00A5036F" w:rsidP="00D644DE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823A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35.x</w:t>
            </w:r>
          </w:p>
        </w:tc>
      </w:tr>
    </w:tbl>
    <w:p w14:paraId="652A2C93" w14:textId="56B0B313" w:rsidR="003F04BC" w:rsidRPr="007823A3" w:rsidRDefault="003F04BC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53D2B1CC" w14:textId="77777777" w:rsidR="00D644DE" w:rsidRPr="007823A3" w:rsidRDefault="00D644D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2545CF27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72097BE2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3DFD95E4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03CB6459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1214CD83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41934570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0A32EE5C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1095AB78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20107643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313F6A52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412B9BA9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22E96B82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50B6AFA1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445DA027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64A41FDC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1DBE9306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314218AF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22539A7F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4177C708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505BAA94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46563A7A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3EA8C6E9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1754A6F7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0A0474E4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2466EE4D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33F66C9E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310C134D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278D09A8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7CCB6F27" w14:textId="77777777" w:rsidR="00645FEE" w:rsidRPr="007823A3" w:rsidRDefault="00645FEE" w:rsidP="003F04B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14:paraId="7EAB69FD" w14:textId="53D6639C" w:rsidR="00D80EF4" w:rsidRPr="007823A3" w:rsidRDefault="00E160F3" w:rsidP="00D80E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="00D80EF4" w:rsidRPr="007823A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175AE">
        <w:rPr>
          <w:rFonts w:ascii="Times New Roman" w:hAnsi="Times New Roman" w:cs="Times New Roman"/>
          <w:b/>
          <w:sz w:val="20"/>
          <w:szCs w:val="20"/>
        </w:rPr>
        <w:t>2</w:t>
      </w:r>
      <w:r w:rsidR="00D80EF4" w:rsidRPr="007823A3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D80EF4" w:rsidRPr="007823A3">
        <w:rPr>
          <w:rFonts w:ascii="Times New Roman" w:hAnsi="Times New Roman" w:cs="Times New Roman"/>
        </w:rPr>
        <w:t>Trends in AF inpatients on documented anticoagulation therapy, stratified by CHADSVASC score in the United States.</w:t>
      </w:r>
    </w:p>
    <w:p w14:paraId="110E1DF4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4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5"/>
        <w:gridCol w:w="792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1156"/>
      </w:tblGrid>
      <w:tr w:rsidR="00D80EF4" w:rsidRPr="007823A3" w14:paraId="4C4F3255" w14:textId="77777777" w:rsidTr="002C482B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FC3AC" w14:textId="77777777" w:rsidR="00D80EF4" w:rsidRPr="007823A3" w:rsidRDefault="00D80EF4" w:rsidP="00C004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299DE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5A134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633A4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7D5D9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3B350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2C780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C3F41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3A4EF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B5CA2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D9DC7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A967D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BFFEB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5B14B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P Trend</w:t>
            </w:r>
          </w:p>
        </w:tc>
      </w:tr>
      <w:tr w:rsidR="00D80EF4" w:rsidRPr="007823A3" w14:paraId="70D5B8BF" w14:textId="77777777" w:rsidTr="00C00420">
        <w:trPr>
          <w:trHeight w:val="315"/>
        </w:trPr>
        <w:tc>
          <w:tcPr>
            <w:tcW w:w="5000" w:type="pct"/>
            <w:gridSpan w:val="1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AC78A" w14:textId="77777777" w:rsidR="00D80EF4" w:rsidRPr="007823A3" w:rsidRDefault="00D80EF4" w:rsidP="00C004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ng-term (current) anticoagulation</w:t>
            </w:r>
          </w:p>
        </w:tc>
      </w:tr>
      <w:tr w:rsidR="00D80EF4" w:rsidRPr="007823A3" w14:paraId="711E5D7A" w14:textId="77777777" w:rsidTr="002C482B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D5964" w14:textId="77777777" w:rsidR="00D80EF4" w:rsidRPr="007823A3" w:rsidRDefault="00D80EF4" w:rsidP="00C004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0 and 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FB41A5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4.3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23B7F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3.6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147D5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2.6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ADA844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2.0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1D3C81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2.2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A6E7D2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4.0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83DA6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8.4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020BC1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9.8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9CE18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1.6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44689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3.4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02CB1E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1.7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36ED1B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3.67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2E8EB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80EF4" w:rsidRPr="007823A3" w14:paraId="453189DB" w14:textId="77777777" w:rsidTr="002C482B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516EB" w14:textId="77777777" w:rsidR="00D80EF4" w:rsidRPr="007823A3" w:rsidRDefault="00D80EF4" w:rsidP="00C004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2 to 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7D0A1E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58.4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F9E516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72.8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63BB4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66.6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D69DE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68.3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933EB2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76.7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8EC5C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05.0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F05A05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52.1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BA2810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80.2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FDB21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09.8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A681CB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40.1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E0583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21.6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65858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48.68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7F513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80EF4" w:rsidRPr="007823A3" w14:paraId="624F202D" w14:textId="77777777" w:rsidTr="002C482B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279FE" w14:textId="77777777" w:rsidR="00D80EF4" w:rsidRPr="007823A3" w:rsidRDefault="00D80EF4" w:rsidP="00C004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≥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EBA2C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19.4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90CF7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41.2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3378C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40.2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36CB34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43.9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1E5F75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59.6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40F5FA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91.0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955EF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34.6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D26AB3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72.0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540355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02.2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10B775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35.1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5B03B5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07.9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AA087F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33.19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4F6DB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C482B" w:rsidRPr="007823A3" w14:paraId="2972C818" w14:textId="77777777" w:rsidTr="002C482B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D626F" w14:textId="2543D621" w:rsidR="002C482B" w:rsidRPr="007823A3" w:rsidRDefault="002C482B" w:rsidP="002C48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361CAF" w14:textId="5311541C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92.2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72FAE" w14:textId="5AD490B9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27.7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ECF256" w14:textId="27C0E393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19.5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9BC10" w14:textId="2DE73421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24.3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07E16" w14:textId="19C79288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48.5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020EBF" w14:textId="184D3C42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10.1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FC9FDD" w14:textId="660D6313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05.1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8D9909" w14:textId="2A9ECB76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72.1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34A724" w14:textId="28F03580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633.7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FCE4BF" w14:textId="22413BDB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698.7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E056F8" w14:textId="3BA1F78E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651.2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752AEF" w14:textId="4FA2E8DD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705.54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CC734" w14:textId="4B8D2DD2" w:rsidR="002C482B" w:rsidRPr="007823A3" w:rsidRDefault="002C482B" w:rsidP="002C48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1092387D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8DDA97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07C21F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AF155A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D2DB5D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364513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049C8D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F6C555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FD2E50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E68422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67FAB9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0A540A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46CC64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1BDA1E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8B76CE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59A8BC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AAFD59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C6435B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12D5FF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A86C9C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5B4F65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01D4C6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4C65CE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EA5A51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979E08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96731E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CB3A69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8CB95E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B0224A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20543D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4C7C9A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5514FD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12D6BF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C53700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DBDE21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E57DBD" w14:textId="25461941" w:rsidR="00D80EF4" w:rsidRPr="007823A3" w:rsidRDefault="00816A1D" w:rsidP="00D80E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D80EF4" w:rsidRPr="007823A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175AE">
        <w:rPr>
          <w:rFonts w:ascii="Times New Roman" w:hAnsi="Times New Roman" w:cs="Times New Roman"/>
          <w:b/>
          <w:sz w:val="20"/>
          <w:szCs w:val="20"/>
        </w:rPr>
        <w:t>3</w:t>
      </w:r>
      <w:r w:rsidR="00D80EF4" w:rsidRPr="007823A3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D80EF4" w:rsidRPr="007823A3">
        <w:rPr>
          <w:rFonts w:ascii="Times New Roman" w:hAnsi="Times New Roman" w:cs="Times New Roman"/>
        </w:rPr>
        <w:t xml:space="preserve">Trends in AF </w:t>
      </w:r>
      <w:proofErr w:type="spellStart"/>
      <w:r w:rsidR="00D80EF4" w:rsidRPr="007823A3">
        <w:rPr>
          <w:rFonts w:ascii="Times New Roman" w:hAnsi="Times New Roman" w:cs="Times New Roman"/>
        </w:rPr>
        <w:t>inpatients</w:t>
      </w:r>
      <w:proofErr w:type="spellEnd"/>
      <w:r w:rsidR="00D80EF4" w:rsidRPr="007823A3">
        <w:rPr>
          <w:rFonts w:ascii="Times New Roman" w:hAnsi="Times New Roman" w:cs="Times New Roman"/>
        </w:rPr>
        <w:t xml:space="preserve"> undergoing percutaneous left atrial appendage occlusion procedures, stratified by CHADSVASC score in the United States.</w:t>
      </w:r>
    </w:p>
    <w:p w14:paraId="7415AF1F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4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5"/>
        <w:gridCol w:w="792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1156"/>
      </w:tblGrid>
      <w:tr w:rsidR="00D80EF4" w:rsidRPr="007823A3" w14:paraId="78C025D5" w14:textId="77777777" w:rsidTr="002C482B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C3504" w14:textId="77777777" w:rsidR="00D80EF4" w:rsidRPr="007823A3" w:rsidRDefault="00D80EF4" w:rsidP="00C004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AC4ED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19649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F2E5C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24FF7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2C10C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4CF30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D3895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0854B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66DEF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41B93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2C79E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0E3EC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4A162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P Trend</w:t>
            </w:r>
          </w:p>
        </w:tc>
      </w:tr>
      <w:tr w:rsidR="00D80EF4" w:rsidRPr="007823A3" w14:paraId="69EF1899" w14:textId="77777777" w:rsidTr="00C00420">
        <w:trPr>
          <w:trHeight w:val="315"/>
        </w:trPr>
        <w:tc>
          <w:tcPr>
            <w:tcW w:w="5000" w:type="pct"/>
            <w:gridSpan w:val="1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858AE" w14:textId="77777777" w:rsidR="00D80EF4" w:rsidRPr="007823A3" w:rsidRDefault="00D80EF4" w:rsidP="00C004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utaneous LAAO procedures</w:t>
            </w:r>
          </w:p>
        </w:tc>
      </w:tr>
      <w:tr w:rsidR="00D80EF4" w:rsidRPr="007823A3" w14:paraId="1FE18A82" w14:textId="77777777" w:rsidTr="002C482B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F9C7F" w14:textId="77777777" w:rsidR="00D80EF4" w:rsidRPr="007823A3" w:rsidRDefault="00D80EF4" w:rsidP="00C004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0 and 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371BA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DED240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4A761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63509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DA3C4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F055AC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35532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80B00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ABC70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C12CB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19C41F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85B2F4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EFE60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80EF4" w:rsidRPr="007823A3" w14:paraId="1449E0EA" w14:textId="77777777" w:rsidTr="002C482B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B6AB4" w14:textId="77777777" w:rsidR="00D80EF4" w:rsidRPr="007823A3" w:rsidRDefault="00D80EF4" w:rsidP="00C004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2 to 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894E30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895643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BF2579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D8AB2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E8C55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A5F2A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19046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881E2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5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FB7445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7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A86B9C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.5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3512C4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.6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1DD3E6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9.91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71192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80EF4" w:rsidRPr="007823A3" w14:paraId="6B939518" w14:textId="77777777" w:rsidTr="002C482B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6206F" w14:textId="77777777" w:rsidR="00D80EF4" w:rsidRPr="007823A3" w:rsidRDefault="00D80EF4" w:rsidP="00C004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≥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741B4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06822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7E714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D88E28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D26E98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9A3CB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3D9623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B58C10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CB295D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2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FEAFD2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6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BFFBA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7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7E66C0" w14:textId="77777777" w:rsidR="00D80EF4" w:rsidRPr="007823A3" w:rsidRDefault="00D80EF4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7.51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8A80B" w14:textId="5E25E71F" w:rsidR="00D80EF4" w:rsidRPr="007823A3" w:rsidRDefault="002C482B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C482B" w:rsidRPr="007823A3" w14:paraId="602323B7" w14:textId="77777777" w:rsidTr="002C482B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FAF71E" w14:textId="52625203" w:rsidR="002C482B" w:rsidRPr="007823A3" w:rsidRDefault="002C482B" w:rsidP="002C48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718AE" w14:textId="38C73F01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AAC2CC" w14:textId="4EC8D15E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FFE20E" w14:textId="0914F258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8FF3AD" w14:textId="03A1E2BA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3FD5B" w14:textId="7483BB5B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9B46CD" w14:textId="7CB77E54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F80FE5" w14:textId="2676487D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86B3D7" w14:textId="22C7B383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6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ADE4F2" w14:textId="623E62BC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7.1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34E757" w14:textId="0E5E9E57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0.3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BBCC2" w14:textId="5EED337D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0.5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A55B9C" w14:textId="4CDD31FA" w:rsidR="002C482B" w:rsidRPr="007823A3" w:rsidRDefault="002C482B" w:rsidP="002C48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7.78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B83056" w14:textId="6F207749" w:rsidR="002C482B" w:rsidRPr="007823A3" w:rsidRDefault="002C482B" w:rsidP="002C48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17CBB787" w14:textId="77777777" w:rsidR="00D80EF4" w:rsidRPr="007823A3" w:rsidRDefault="00D80EF4" w:rsidP="00D80E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56668A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677256E9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62EE5183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5A918208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0D029687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629B82B6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29BEF7A8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25C39801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4F30FBBF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3FF7072E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2E73FC7F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4BC640F9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0C9D9E74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15ADD605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74935B66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5B8B0AF3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4B2E20F4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48E1F701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355F4B5C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2088861B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411B87D9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62D4C686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43BF7F72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3712D5DE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61CF220E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428FD4DB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62C873BB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65AE5159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4E6CC6A1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0AB1284D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12F9A5B2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0811388E" w14:textId="77777777" w:rsidR="00D80EF4" w:rsidRPr="007823A3" w:rsidRDefault="00D80EF4" w:rsidP="00645FEE">
      <w:pPr>
        <w:rPr>
          <w:rFonts w:ascii="Times New Roman" w:hAnsi="Times New Roman" w:cs="Times New Roman"/>
          <w:b/>
          <w:sz w:val="20"/>
          <w:szCs w:val="20"/>
        </w:rPr>
      </w:pPr>
    </w:p>
    <w:p w14:paraId="0A24D52A" w14:textId="083D5C5C" w:rsidR="003F04BC" w:rsidRPr="007823A3" w:rsidRDefault="00467BC5" w:rsidP="00645F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645FEE" w:rsidRPr="007823A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175AE">
        <w:rPr>
          <w:rFonts w:ascii="Times New Roman" w:hAnsi="Times New Roman" w:cs="Times New Roman"/>
          <w:b/>
          <w:sz w:val="20"/>
          <w:szCs w:val="20"/>
        </w:rPr>
        <w:t>4</w:t>
      </w:r>
      <w:r w:rsidR="00645FEE" w:rsidRPr="007823A3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45FEE" w:rsidRPr="007823A3">
        <w:rPr>
          <w:rFonts w:ascii="Times New Roman" w:hAnsi="Times New Roman" w:cs="Times New Roman"/>
        </w:rPr>
        <w:t>Trends in crude hospitalization rates in ischemic stroke, transient ischemic attacks, and systemic embolisms stratified by CHADSVASC score in the United States.</w:t>
      </w:r>
    </w:p>
    <w:p w14:paraId="26BEEF30" w14:textId="421252FF" w:rsidR="003F04BC" w:rsidRPr="007823A3" w:rsidRDefault="003F04BC" w:rsidP="00D775A6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7"/>
        <w:gridCol w:w="792"/>
        <w:gridCol w:w="792"/>
        <w:gridCol w:w="792"/>
        <w:gridCol w:w="792"/>
        <w:gridCol w:w="791"/>
        <w:gridCol w:w="791"/>
        <w:gridCol w:w="791"/>
        <w:gridCol w:w="791"/>
        <w:gridCol w:w="791"/>
        <w:gridCol w:w="791"/>
        <w:gridCol w:w="791"/>
        <w:gridCol w:w="791"/>
        <w:gridCol w:w="1157"/>
      </w:tblGrid>
      <w:tr w:rsidR="00B4744D" w:rsidRPr="007823A3" w14:paraId="38D1742C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3477A" w14:textId="77777777" w:rsidR="00372CCF" w:rsidRPr="007823A3" w:rsidRDefault="00372CCF" w:rsidP="00C004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9F302" w14:textId="11982AAE" w:rsidR="00372CCF" w:rsidRPr="007823A3" w:rsidRDefault="00372C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C457A" w14:textId="0D094838" w:rsidR="00372CCF" w:rsidRPr="007823A3" w:rsidRDefault="00372C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24A8A" w14:textId="10428789" w:rsidR="00372CCF" w:rsidRPr="007823A3" w:rsidRDefault="00372C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25537" w14:textId="25F9DC91" w:rsidR="00372CCF" w:rsidRPr="007823A3" w:rsidRDefault="00372C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C0AF5" w14:textId="31394BE4" w:rsidR="00372CCF" w:rsidRPr="007823A3" w:rsidRDefault="00372C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D02A9" w14:textId="00539B13" w:rsidR="00372CCF" w:rsidRPr="007823A3" w:rsidRDefault="00372C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C0D4D" w14:textId="444FFF0C" w:rsidR="00372CCF" w:rsidRPr="007823A3" w:rsidRDefault="00372C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70FC6" w14:textId="3B6D78EE" w:rsidR="00372CCF" w:rsidRPr="007823A3" w:rsidRDefault="00372C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4FFBC" w14:textId="46E6AA1A" w:rsidR="00372CCF" w:rsidRPr="007823A3" w:rsidRDefault="00372C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3C336" w14:textId="3C9CE911" w:rsidR="00372CCF" w:rsidRPr="007823A3" w:rsidRDefault="00372C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4C876" w14:textId="5354E8D2" w:rsidR="00372CCF" w:rsidRPr="007823A3" w:rsidRDefault="00372C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B022C" w14:textId="778287CB" w:rsidR="00372CCF" w:rsidRPr="007823A3" w:rsidRDefault="00372C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BF637" w14:textId="77777777" w:rsidR="00372CCF" w:rsidRPr="007823A3" w:rsidRDefault="00372C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P Trend</w:t>
            </w:r>
          </w:p>
        </w:tc>
      </w:tr>
      <w:tr w:rsidR="001442CE" w:rsidRPr="007823A3" w14:paraId="565A89B6" w14:textId="77777777" w:rsidTr="001442CE">
        <w:trPr>
          <w:trHeight w:val="315"/>
        </w:trPr>
        <w:tc>
          <w:tcPr>
            <w:tcW w:w="5000" w:type="pct"/>
            <w:gridSpan w:val="1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4E10D" w14:textId="6ACC64B3" w:rsidR="001442CE" w:rsidRPr="007823A3" w:rsidRDefault="001442CE" w:rsidP="00C004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chemic stroke</w:t>
            </w:r>
          </w:p>
        </w:tc>
      </w:tr>
      <w:tr w:rsidR="00EE18CF" w:rsidRPr="007823A3" w14:paraId="48293849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1EAB9" w14:textId="5D772917" w:rsidR="00EE18CF" w:rsidRPr="007823A3" w:rsidRDefault="00EE18CF" w:rsidP="00EE1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0 and 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6B2B8" w14:textId="38431C15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30BD1" w14:textId="01991ECF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93C00" w14:textId="6A3FA21F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DF9521" w14:textId="263B5E93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68F79E" w14:textId="4EA7EE24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F04024" w14:textId="1B67B286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97375" w14:textId="7438712E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F02D4" w14:textId="345ADBE3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8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8C691E" w14:textId="1CB255C7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9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95F2B" w14:textId="0091839F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4C21A" w14:textId="69731372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870BE2" w14:textId="7EBDEE74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83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8A0B0" w14:textId="4C98A491" w:rsidR="00EE18CF" w:rsidRPr="007823A3" w:rsidRDefault="0064697B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EE18CF" w:rsidRPr="007823A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EE18CF" w:rsidRPr="007823A3" w14:paraId="26C83DA4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112C5" w14:textId="433BAC5E" w:rsidR="00EE18CF" w:rsidRPr="007823A3" w:rsidRDefault="00EE18CF" w:rsidP="00EE1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2 to 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1A0FFE" w14:textId="5771CEFA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0.4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46A01" w14:textId="441E29F5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0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35CF6" w14:textId="543C6D60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1.6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D236D7" w14:textId="2D3CDFC2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1.8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E980B" w14:textId="1360CDD3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4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BB1D7" w14:textId="03C4E1E9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3.3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9268C4" w14:textId="331B5B59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4.5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C9CAA5" w14:textId="3B8C258C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4.7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FF28E" w14:textId="0A8938E4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5.3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B930E4" w14:textId="4D582BD0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5.5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95659B" w14:textId="4A95B21D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3.0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7CFCA" w14:textId="6BDEDD6C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4.09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60345" w14:textId="5E721544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64697B" w:rsidRPr="007823A3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EE18CF" w:rsidRPr="007823A3" w14:paraId="135A515B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192AB" w14:textId="2B4E43FE" w:rsidR="00EE18CF" w:rsidRPr="007823A3" w:rsidRDefault="00EE18CF" w:rsidP="00EE1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≥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949F02" w14:textId="5FE15EBC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5.7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A4F75A" w14:textId="63FC3EB7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7.6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B2198E" w14:textId="5EFEEC50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8.2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B18C0" w14:textId="74BCA03C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8.5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1787C" w14:textId="035C2293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9.4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B7F4C1" w14:textId="00A70FCA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1.1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35636F" w14:textId="24155635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3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347291" w14:textId="6198EDF8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3.7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BE4F8" w14:textId="42EE29B5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3.5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2BABBA" w14:textId="45C2E869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4.3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67C9CC" w14:textId="615ACDF2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1.5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B58A89" w14:textId="739BB9E4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27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ECEA4" w14:textId="77777777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B3FD2" w:rsidRPr="007823A3" w14:paraId="1F80FE2A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1EFD7" w14:textId="307DE09D" w:rsidR="005B3FD2" w:rsidRPr="007823A3" w:rsidRDefault="005B3FD2" w:rsidP="005B3F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EAF43A" w14:textId="07874761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7.5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A84F35" w14:textId="6BCA1A4B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1.1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F35A93" w14:textId="435FA914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1.2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E6ADB0" w14:textId="47E64B97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1.7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A2358C" w14:textId="68EECC33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3.4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CF209" w14:textId="2C1CB365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6.0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E0342" w14:textId="641AEEA0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8.6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FD977" w14:textId="78414E28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0.3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65F94" w14:textId="7C605328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0.8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6D9731" w14:textId="166324D6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1.7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4E1841" w14:textId="7488F098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6.1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54D5A" w14:textId="4482E2AA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8.18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56A6F" w14:textId="77777777" w:rsidR="005B3FD2" w:rsidRPr="007823A3" w:rsidRDefault="005B3FD2" w:rsidP="005B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42CE" w:rsidRPr="007823A3" w14:paraId="57E39B22" w14:textId="77777777" w:rsidTr="001442CE">
        <w:trPr>
          <w:trHeight w:val="315"/>
        </w:trPr>
        <w:tc>
          <w:tcPr>
            <w:tcW w:w="5000" w:type="pct"/>
            <w:gridSpan w:val="1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C32BF" w14:textId="2E0D1F10" w:rsidR="001442CE" w:rsidRPr="007823A3" w:rsidRDefault="001442CE" w:rsidP="00EE18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ient ischemic attacks</w:t>
            </w:r>
          </w:p>
        </w:tc>
      </w:tr>
      <w:tr w:rsidR="0002130A" w:rsidRPr="007823A3" w14:paraId="71D24A10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347B5" w14:textId="118B5D0D" w:rsidR="0002130A" w:rsidRPr="007823A3" w:rsidRDefault="0002130A" w:rsidP="000213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0 and 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2DB39" w14:textId="317172DE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0E5D6" w14:textId="73380499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E0B33" w14:textId="19A2F5CA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06FCF" w14:textId="147329D9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E083A" w14:textId="5D71BB41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E8379" w14:textId="2AA718D1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669BC" w14:textId="4A25AC03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334A6" w14:textId="464FC7F1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7BEF6" w14:textId="51A56473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5CA8B" w14:textId="41777AB0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814E9" w14:textId="6A87FC92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6DD07" w14:textId="2DB46657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42DEA" w14:textId="2F7E56E9" w:rsidR="0002130A" w:rsidRPr="007823A3" w:rsidRDefault="001A6FBF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2130A" w:rsidRPr="007823A3" w14:paraId="0466B10D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042C5" w14:textId="2AC65631" w:rsidR="0002130A" w:rsidRPr="007823A3" w:rsidRDefault="0002130A" w:rsidP="000213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2 to 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E5C42" w14:textId="76158080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.3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5F789" w14:textId="4F0EAF2D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.7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63F5F" w14:textId="56DB26D2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.4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A2269" w14:textId="6750B9C9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6FC92" w14:textId="18E09EFA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3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4527E" w14:textId="2D72C693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0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D835E" w14:textId="49CF4B0E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9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56D97" w14:textId="1DD5BE4D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9F56D" w14:textId="0C11B66A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2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91996" w14:textId="0882ED09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0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751CE" w14:textId="2F8BE52A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A1C28" w14:textId="3DECAB77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55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AD412" w14:textId="77777777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2130A" w:rsidRPr="007823A3" w14:paraId="1C5F780D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2F299" w14:textId="195B4D68" w:rsidR="0002130A" w:rsidRPr="007823A3" w:rsidRDefault="0002130A" w:rsidP="000213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≥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1BE3B" w14:textId="704EE512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6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BD7F1" w14:textId="0C5D00FF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.3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811CB" w14:textId="6C56696A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.0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F5909" w14:textId="7116BCDC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7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78244" w14:textId="21381F9E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3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D35EE" w14:textId="06A08B9F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1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AD364" w14:textId="5580F344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1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C5468" w14:textId="7FD5FC59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1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EF2A6" w14:textId="384F2D12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9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F8E1E" w14:textId="7920CC1C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6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BD722" w14:textId="019E7C03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8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92311" w14:textId="2A9D57FA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11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C7273" w14:textId="4B8EE8BD" w:rsidR="0002130A" w:rsidRPr="007823A3" w:rsidRDefault="001A6FBF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B3FD2" w:rsidRPr="007823A3" w14:paraId="1682FB6A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A4373" w14:textId="55118FD4" w:rsidR="005B3FD2" w:rsidRPr="007823A3" w:rsidRDefault="005B3FD2" w:rsidP="005B3F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EA5A56" w14:textId="3C1BE4D3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0.3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985AA0" w14:textId="15264FF1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1.3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D98D9A" w14:textId="79D5897E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0.8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A5936" w14:textId="1008A8C7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9.8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D47A9" w14:textId="373F9377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9.0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12C61C" w14:textId="1D090669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8.5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6DDFE" w14:textId="7E47BD3D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8.3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BF0722" w14:textId="2133B7DC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8.1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815D1F" w14:textId="58213F93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7.4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E49D2" w14:textId="0E90BD47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6.7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C2FC25" w14:textId="61B9FC39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.4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4FDEC6" w14:textId="370DEFB9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.82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228C7" w14:textId="20BCF5CF" w:rsidR="005B3FD2" w:rsidRPr="007823A3" w:rsidRDefault="007823A3" w:rsidP="005B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442CE" w:rsidRPr="007823A3" w14:paraId="4A71A3A0" w14:textId="77777777" w:rsidTr="001442CE">
        <w:trPr>
          <w:trHeight w:val="315"/>
        </w:trPr>
        <w:tc>
          <w:tcPr>
            <w:tcW w:w="5000" w:type="pct"/>
            <w:gridSpan w:val="1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A483B" w14:textId="564D585C" w:rsidR="001442CE" w:rsidRPr="007823A3" w:rsidRDefault="001442CE" w:rsidP="001442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stemic embolism</w:t>
            </w:r>
          </w:p>
        </w:tc>
      </w:tr>
      <w:tr w:rsidR="0002130A" w:rsidRPr="007823A3" w14:paraId="55EDC4B6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4B833D" w14:textId="58676BA8" w:rsidR="0002130A" w:rsidRPr="007823A3" w:rsidRDefault="0002130A" w:rsidP="000213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0 and 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F69800" w14:textId="380539E7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31ED81" w14:textId="628C1F50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71157F" w14:textId="1BEB2A86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52ACB5" w14:textId="37A9E028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B89A75" w14:textId="7868ECD9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0A5A55" w14:textId="5190E0FA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87B4B" w14:textId="16FC7795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ED55E" w14:textId="65D62521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C715A" w14:textId="42443421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593B6" w14:textId="4487D4BD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809D70" w14:textId="55650B97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248FE0" w14:textId="143CC31E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17A3A4" w14:textId="08F26156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1A6FBF" w:rsidRPr="007823A3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02130A" w:rsidRPr="007823A3" w14:paraId="67739584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A3EAE" w14:textId="36A6DB94" w:rsidR="0002130A" w:rsidRPr="007823A3" w:rsidRDefault="0002130A" w:rsidP="000213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2 to 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73512F" w14:textId="3AFC7357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FE45DA" w14:textId="486333F3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CA8480" w14:textId="6BAA65CC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A0735" w14:textId="1CD180FD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033486" w14:textId="4E56CA48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2E254" w14:textId="425E40FF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B18EB4" w14:textId="01213772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BC4F3B" w14:textId="534B88E5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385AFB" w14:textId="200B8BC4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73323" w14:textId="1F066CA4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41AB64" w14:textId="2E3AFE23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5907D3" w14:textId="7BFF808C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EA3EAF" w14:textId="126EFAD9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442CE" w:rsidRPr="007823A3" w14:paraId="14C7A22A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DD3029" w14:textId="274DCD58" w:rsidR="0002130A" w:rsidRPr="007823A3" w:rsidRDefault="0002130A" w:rsidP="000213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≥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D9C72" w14:textId="7F20E26B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B76527" w14:textId="78139370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B07BA9" w14:textId="48FAAB20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8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4CAD9" w14:textId="7EBC15EE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66D979" w14:textId="3A048F8C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1CD59" w14:textId="17059BBB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FB9BB" w14:textId="6013D73D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251213" w14:textId="3506FB6C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34642" w14:textId="50B0DA1C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1B266D" w14:textId="0CED2712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9DCBE8" w14:textId="0FBC41A0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478D7" w14:textId="40A5BF76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D31489" w14:textId="2697AE42" w:rsidR="0002130A" w:rsidRPr="007823A3" w:rsidRDefault="001A6FBF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B3FD2" w:rsidRPr="007823A3" w14:paraId="378EB276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40150" w14:textId="6420A421" w:rsidR="005B3FD2" w:rsidRPr="007823A3" w:rsidRDefault="005B3FD2" w:rsidP="005B3F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A3243F" w14:textId="02EAB730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1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2319E" w14:textId="01827054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4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266519" w14:textId="041BE95D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4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13CBD" w14:textId="3DD44AA7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2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83CB2C" w14:textId="1440C663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3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160669" w14:textId="1407883A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1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0E985" w14:textId="0001DEC2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B8B6D" w14:textId="62CB691A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6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F0B508" w14:textId="308C063B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DC4FC" w14:textId="06D7C979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2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A9930" w14:textId="1F58D7BD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B3B5A2" w14:textId="2E592AA7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70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4BD09B" w14:textId="68125E56" w:rsidR="005B3FD2" w:rsidRPr="007823A3" w:rsidRDefault="007823A3" w:rsidP="005B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442CE" w:rsidRPr="007823A3" w14:paraId="1EE99997" w14:textId="77777777" w:rsidTr="001442CE">
        <w:trPr>
          <w:trHeight w:val="315"/>
        </w:trPr>
        <w:tc>
          <w:tcPr>
            <w:tcW w:w="5000" w:type="pct"/>
            <w:gridSpan w:val="1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1071C5" w14:textId="568EF810" w:rsidR="001442CE" w:rsidRPr="007823A3" w:rsidRDefault="001442CE" w:rsidP="001442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thromboembolic events</w:t>
            </w:r>
          </w:p>
        </w:tc>
      </w:tr>
      <w:tr w:rsidR="00EE18CF" w:rsidRPr="007823A3" w14:paraId="5688B67A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F6C08" w14:textId="2E2DB130" w:rsidR="00EE18CF" w:rsidRPr="007823A3" w:rsidRDefault="00EE18CF" w:rsidP="00EE1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0 and 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B045FA" w14:textId="1C0FAD47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93DD9" w14:textId="20773A89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65FE3" w14:textId="190D6706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D947D5" w14:textId="32360F12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A56AFB" w14:textId="5EED00BA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05E64A" w14:textId="4541BB95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608D2E" w14:textId="05C61F12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517EA" w14:textId="1CA2A426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437606" w14:textId="267FF888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2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13B480" w14:textId="166E5220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0050B0" w14:textId="21514B80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246700" w14:textId="46CA37FB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903687" w14:textId="3918367D" w:rsidR="00EE18CF" w:rsidRPr="007823A3" w:rsidRDefault="0064697B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0.0690</w:t>
            </w:r>
          </w:p>
        </w:tc>
      </w:tr>
      <w:tr w:rsidR="00EE18CF" w:rsidRPr="007823A3" w14:paraId="0343A5DD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3D5A2E" w14:textId="29F343E6" w:rsidR="00EE18CF" w:rsidRPr="007823A3" w:rsidRDefault="00EE18CF" w:rsidP="00EE1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2 to 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B98A53" w14:textId="56D260CA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7.2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FC767B" w14:textId="5FD7FF98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9.2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5A2ED7" w14:textId="7C755EBB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8.5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3C5FE" w14:textId="3DC01715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7.9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8FA3F2" w14:textId="0D4250E1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8.34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172B9" w14:textId="44258FD2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8.7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B0E22" w14:textId="700B3B16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9.6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9E98C" w14:textId="79E6A5FD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9.5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D1665D" w14:textId="207AC370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9.5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50FB10" w14:textId="20A86227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9.4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C89A1" w14:textId="76CA2A10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6.2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89FC8" w14:textId="44BC94FC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7.37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16A1A2" w14:textId="1E327BB9" w:rsidR="00EE18CF" w:rsidRPr="007823A3" w:rsidRDefault="0064697B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0.808</w:t>
            </w:r>
          </w:p>
        </w:tc>
      </w:tr>
      <w:tr w:rsidR="00EE18CF" w:rsidRPr="007823A3" w14:paraId="23D3D324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D8FDED" w14:textId="748090A3" w:rsidR="00EE18CF" w:rsidRPr="007823A3" w:rsidRDefault="00EE18CF" w:rsidP="00EE1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≥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25360" w14:textId="11AC540D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1.9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956165" w14:textId="1B213BA9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4.9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61928" w14:textId="64FA7A10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5.0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01FF2" w14:textId="7829B670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5.0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96700A" w14:textId="7348E5D7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5.5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550367" w14:textId="4EA64C63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6.9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70631B" w14:textId="5CCD3F5D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8.0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6D0BB" w14:textId="4904C4FA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9.3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D2928B" w14:textId="57057DC4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8.9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4C94AC" w14:textId="08B6A4F8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9.1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04A78" w14:textId="61E36C9F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5.4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5E271" w14:textId="6CCB083E" w:rsidR="00EE18CF" w:rsidRPr="007823A3" w:rsidRDefault="00EE18CF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6.28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ACE4D7" w14:textId="4856EFDB" w:rsidR="00EE18CF" w:rsidRPr="007823A3" w:rsidRDefault="0064697B" w:rsidP="00EE18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5B3FD2" w:rsidRPr="007823A3" w14:paraId="5F07755D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2C496" w14:textId="6B9540C5" w:rsidR="005B3FD2" w:rsidRPr="007823A3" w:rsidRDefault="005B3FD2" w:rsidP="005B3F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CA6E8" w14:textId="2CD4FE75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0.9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BC1DD" w14:textId="0232A487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6.0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48FBE0" w14:textId="6BDE703C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5.4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F389E1" w14:textId="4F84998C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4.8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FD5DD8" w14:textId="2D03620F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5.8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610E4" w14:textId="75D596E3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7.6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2EA7A" w14:textId="1E0A8092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9.8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A9F04F" w14:textId="13F32F7E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61.0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4E40F" w14:textId="7371AF11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60.6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5DF9BB" w14:textId="6B560527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60.6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422C16" w14:textId="5E108B3F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3.4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A227D4" w14:textId="3BBAE740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5.70</w:t>
            </w:r>
          </w:p>
        </w:tc>
        <w:tc>
          <w:tcPr>
            <w:tcW w:w="40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DEAFB5" w14:textId="366978F7" w:rsidR="005B3FD2" w:rsidRPr="007823A3" w:rsidRDefault="007823A3" w:rsidP="005B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</w:tr>
    </w:tbl>
    <w:p w14:paraId="5406D6F4" w14:textId="25713213" w:rsidR="003F04BC" w:rsidRPr="007823A3" w:rsidRDefault="003F04BC" w:rsidP="00D775A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9AB7CE" w14:textId="048A1675" w:rsidR="003F04BC" w:rsidRPr="007823A3" w:rsidRDefault="003F04BC" w:rsidP="00D775A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8C37F6" w14:textId="5E4B9E57" w:rsidR="003F04BC" w:rsidRPr="007823A3" w:rsidRDefault="003F04BC" w:rsidP="00D775A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065330" w14:textId="0BB21B47" w:rsidR="003F04BC" w:rsidRPr="007823A3" w:rsidRDefault="003F04BC" w:rsidP="00D775A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CD272B" w14:textId="3B647530" w:rsidR="003F04BC" w:rsidRPr="007823A3" w:rsidRDefault="003F04BC" w:rsidP="00D775A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F080BE" w14:textId="0087A563" w:rsidR="003F04BC" w:rsidRPr="007823A3" w:rsidRDefault="003F04BC" w:rsidP="00D775A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66F802" w14:textId="77777777" w:rsidR="007B1440" w:rsidRPr="007823A3" w:rsidRDefault="007B1440" w:rsidP="00D775A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917D79" w14:textId="77777777" w:rsidR="001442CE" w:rsidRPr="007823A3" w:rsidRDefault="001442CE" w:rsidP="00D775A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DF5417" w14:textId="2FA030CA" w:rsidR="00EE18CF" w:rsidRPr="007823A3" w:rsidRDefault="00953690" w:rsidP="00EE18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EE18CF" w:rsidRPr="007823A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175AE">
        <w:rPr>
          <w:rFonts w:ascii="Times New Roman" w:hAnsi="Times New Roman" w:cs="Times New Roman"/>
          <w:b/>
          <w:sz w:val="20"/>
          <w:szCs w:val="20"/>
        </w:rPr>
        <w:t>5</w:t>
      </w:r>
      <w:r w:rsidR="00EE18CF" w:rsidRPr="007823A3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EE18CF" w:rsidRPr="007823A3">
        <w:rPr>
          <w:rFonts w:ascii="Times New Roman" w:hAnsi="Times New Roman" w:cs="Times New Roman"/>
        </w:rPr>
        <w:t>Trends in age-adjusted hospitalization rates in ischemic stroke, transient ischemic attacks, and systemic embolisms stratified by CHADSVASC score in the United States.</w:t>
      </w:r>
    </w:p>
    <w:p w14:paraId="41A9FA14" w14:textId="77777777" w:rsidR="00EE18CF" w:rsidRPr="007823A3" w:rsidRDefault="00EE18CF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7"/>
        <w:gridCol w:w="792"/>
        <w:gridCol w:w="792"/>
        <w:gridCol w:w="795"/>
        <w:gridCol w:w="792"/>
        <w:gridCol w:w="791"/>
        <w:gridCol w:w="791"/>
        <w:gridCol w:w="791"/>
        <w:gridCol w:w="791"/>
        <w:gridCol w:w="791"/>
        <w:gridCol w:w="791"/>
        <w:gridCol w:w="791"/>
        <w:gridCol w:w="791"/>
        <w:gridCol w:w="1154"/>
      </w:tblGrid>
      <w:tr w:rsidR="00EE18CF" w:rsidRPr="007823A3" w14:paraId="59380C3A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BB7B2" w14:textId="77777777" w:rsidR="00EE18CF" w:rsidRPr="007823A3" w:rsidRDefault="00EE18CF" w:rsidP="00C004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2E6C1" w14:textId="77777777" w:rsidR="00EE18CF" w:rsidRPr="007823A3" w:rsidRDefault="00EE18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B51B4" w14:textId="77777777" w:rsidR="00EE18CF" w:rsidRPr="007823A3" w:rsidRDefault="00EE18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A4D31" w14:textId="77777777" w:rsidR="00EE18CF" w:rsidRPr="007823A3" w:rsidRDefault="00EE18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032BC" w14:textId="77777777" w:rsidR="00EE18CF" w:rsidRPr="007823A3" w:rsidRDefault="00EE18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71948" w14:textId="77777777" w:rsidR="00EE18CF" w:rsidRPr="007823A3" w:rsidRDefault="00EE18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1C7D5" w14:textId="77777777" w:rsidR="00EE18CF" w:rsidRPr="007823A3" w:rsidRDefault="00EE18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C06B4" w14:textId="77777777" w:rsidR="00EE18CF" w:rsidRPr="007823A3" w:rsidRDefault="00EE18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9F671" w14:textId="77777777" w:rsidR="00EE18CF" w:rsidRPr="007823A3" w:rsidRDefault="00EE18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018BB" w14:textId="77777777" w:rsidR="00EE18CF" w:rsidRPr="007823A3" w:rsidRDefault="00EE18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182F1" w14:textId="77777777" w:rsidR="00EE18CF" w:rsidRPr="007823A3" w:rsidRDefault="00EE18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93C8F" w14:textId="77777777" w:rsidR="00EE18CF" w:rsidRPr="007823A3" w:rsidRDefault="00EE18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4E7BB" w14:textId="77777777" w:rsidR="00EE18CF" w:rsidRPr="007823A3" w:rsidRDefault="00EE18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ACA1A" w14:textId="77777777" w:rsidR="00EE18CF" w:rsidRPr="007823A3" w:rsidRDefault="00EE18CF" w:rsidP="00C004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P Trend</w:t>
            </w:r>
          </w:p>
        </w:tc>
      </w:tr>
      <w:tr w:rsidR="001442CE" w:rsidRPr="007823A3" w14:paraId="404126AE" w14:textId="77777777" w:rsidTr="001442CE">
        <w:trPr>
          <w:trHeight w:val="315"/>
        </w:trPr>
        <w:tc>
          <w:tcPr>
            <w:tcW w:w="5000" w:type="pct"/>
            <w:gridSpan w:val="1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0D7BD" w14:textId="0F30FB2C" w:rsidR="001442CE" w:rsidRPr="007823A3" w:rsidRDefault="001442CE" w:rsidP="00C004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chemic stroke</w:t>
            </w:r>
          </w:p>
        </w:tc>
      </w:tr>
      <w:tr w:rsidR="0002130A" w:rsidRPr="007823A3" w14:paraId="43C82513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5C3D2" w14:textId="77777777" w:rsidR="0002130A" w:rsidRPr="007823A3" w:rsidRDefault="0002130A" w:rsidP="000213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0 and 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E60444" w14:textId="67F79FC1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08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3E6849" w14:textId="420B6C0D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157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3B294" w14:textId="7EA3D7CF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13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56AD7D" w14:textId="51171714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07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A4019" w14:textId="28F40F31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22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9AE97" w14:textId="74DC22A2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24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B907A" w14:textId="206B51FF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43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265F3" w14:textId="2A7298AA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39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6DD5A6" w14:textId="7C17FAD5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45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AA07E3" w14:textId="4C2C40C7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39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D6D59" w14:textId="08A2CB54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22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8E007" w14:textId="232A8FF4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361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72736" w14:textId="4A910F64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4697B" w:rsidRPr="007823A3">
              <w:rPr>
                <w:rFonts w:ascii="Times New Roman" w:eastAsia="Times New Roman" w:hAnsi="Times New Roman" w:cs="Times New Roman"/>
                <w:color w:val="000000"/>
              </w:rPr>
              <w:t>006</w:t>
            </w:r>
          </w:p>
        </w:tc>
      </w:tr>
      <w:tr w:rsidR="0002130A" w:rsidRPr="007823A3" w14:paraId="74AC14AB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3174D" w14:textId="77777777" w:rsidR="0002130A" w:rsidRPr="007823A3" w:rsidRDefault="0002130A" w:rsidP="000213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2 to 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E1D72A" w14:textId="0753D152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6.75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083933" w14:textId="3AE05859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7.901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875CA7" w14:textId="59D111C9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7.37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FA47B7" w14:textId="68DA1441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7.39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DF12D" w14:textId="10E532D6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7.73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3A1FF1" w14:textId="683B6017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8.22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E83D29" w14:textId="2B1645B0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8.97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7F3B37" w14:textId="07459466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8.98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0F876B" w14:textId="1906B0B2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9.30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AF6ED" w14:textId="3A317FD3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9.32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FC0E1" w14:textId="0EBA3957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7.21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476F53" w14:textId="58C6412C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7.951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69919" w14:textId="7A21ED29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64697B" w:rsidRPr="007823A3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02130A" w:rsidRPr="007823A3" w14:paraId="1AD8E0FB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1D3FE" w14:textId="77777777" w:rsidR="0002130A" w:rsidRPr="007823A3" w:rsidRDefault="0002130A" w:rsidP="000213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≥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4E7218" w14:textId="63F92E36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2.95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BCCC0" w14:textId="5837415A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4.376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6AA6E9" w14:textId="6B2BB10D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4.63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20539" w14:textId="18F34D68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4.77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F279C" w14:textId="552720B4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5.35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F6596" w14:textId="002ED07F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6.50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E90423" w14:textId="1187A326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7.30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50619E" w14:textId="313B1514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8.26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BDDF5D" w14:textId="378BF669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7.97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2EBB17" w14:textId="2A4F6919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8.41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CC4610" w14:textId="126A292A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6.13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88C15" w14:textId="322E34C5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6.597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2EB47" w14:textId="4553EDDF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64697B" w:rsidRPr="007823A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3FD2" w:rsidRPr="007823A3" w14:paraId="4CAC791D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DDE3B0" w14:textId="6B666CFD" w:rsidR="005B3FD2" w:rsidRPr="007823A3" w:rsidRDefault="005B3FD2" w:rsidP="005B3F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48085" w14:textId="4243920C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0.8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736741" w14:textId="3546BB97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3.43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CE288" w14:textId="7597528A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3.1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9B64E8" w14:textId="49466B4C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3.2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7AE888" w14:textId="2D8F237E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4.3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37717C" w14:textId="67516D4A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5.9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099835" w14:textId="39DAABE4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7.7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11454" w14:textId="150114E9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8.6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5A3A6" w14:textId="658BE245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8.7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33D592" w14:textId="427450AD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9.1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9519B5" w14:textId="0347CE00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4.5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07FC29" w14:textId="74B67E9C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5.91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618EB5" w14:textId="22235448" w:rsidR="005B3FD2" w:rsidRPr="007823A3" w:rsidRDefault="007823A3" w:rsidP="005B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1442CE" w:rsidRPr="007823A3" w14:paraId="70FBAAA7" w14:textId="77777777" w:rsidTr="001442CE">
        <w:trPr>
          <w:trHeight w:val="315"/>
        </w:trPr>
        <w:tc>
          <w:tcPr>
            <w:tcW w:w="5000" w:type="pct"/>
            <w:gridSpan w:val="1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637E8" w14:textId="77C3766E" w:rsidR="001442CE" w:rsidRPr="007823A3" w:rsidRDefault="001442CE" w:rsidP="00C004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23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ient ischemic attacks</w:t>
            </w:r>
          </w:p>
        </w:tc>
      </w:tr>
      <w:tr w:rsidR="007B1440" w:rsidRPr="007823A3" w14:paraId="4A7B0ECD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EADAD" w14:textId="77777777" w:rsidR="007B1440" w:rsidRPr="007823A3" w:rsidRDefault="007B1440" w:rsidP="007B14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0 and 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973A0" w14:textId="1A471A0A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05C0A8" w14:textId="34BEB8BE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CBD6E" w14:textId="13C212F7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BFAFA" w14:textId="175E3B37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9836BE" w14:textId="15126A46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78DC68" w14:textId="7E83C93B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AC6344" w14:textId="20CBD96B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8E73D" w14:textId="47609073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C1091" w14:textId="5E92568E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43E00" w14:textId="2F0F6A11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1B7019" w14:textId="7D64D7E7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850B6" w14:textId="20BBAEEF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D49F5" w14:textId="3CA4BDB7" w:rsidR="007B1440" w:rsidRPr="007823A3" w:rsidRDefault="00C128DA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B1440" w:rsidRPr="007823A3" w14:paraId="76CB68F6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39D4B" w14:textId="77777777" w:rsidR="007B1440" w:rsidRPr="007823A3" w:rsidRDefault="007B1440" w:rsidP="007B14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2 to 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E649BF" w14:textId="5B32BD98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4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7F5D5" w14:textId="44A067F4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68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8ED739" w14:textId="58C0DF85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4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3A6A9" w14:textId="7A4BD006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7D6C19" w14:textId="497866CC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4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8D897" w14:textId="2B0C7A40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1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8A0D12" w14:textId="18BAB06F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0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243AE3" w14:textId="4D0F5B3B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F3FE05" w14:textId="612BB628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64BA58" w14:textId="64F8008F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2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4D821B" w14:textId="193A5A99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8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5323B" w14:textId="6EB26197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90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4D4FB" w14:textId="77777777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B1440" w:rsidRPr="007823A3" w14:paraId="7D3C962F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6A604" w14:textId="77777777" w:rsidR="007B1440" w:rsidRPr="007823A3" w:rsidRDefault="007B1440" w:rsidP="007B14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≥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BE302" w14:textId="4C56DF08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7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60B1CC" w14:textId="3BB71571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31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1B282" w14:textId="79BE5A3A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0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9DF13" w14:textId="16985C88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8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F9811" w14:textId="6E2291D0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4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29BEEA" w14:textId="3F40D28C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2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DB85A" w14:textId="34DA139C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E62804" w14:textId="2D2F1DD7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1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9FAB2" w14:textId="0398969A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3.0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333EF5" w14:textId="0FD64F17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7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02EAA3" w14:textId="2BA4E13A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03A71" w14:textId="6F612690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32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EE8F9" w14:textId="328FD381" w:rsidR="007B1440" w:rsidRPr="007823A3" w:rsidRDefault="00C128DA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823A3" w:rsidRPr="007823A3" w14:paraId="5E51F6F9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40B313" w14:textId="48006357" w:rsidR="007823A3" w:rsidRPr="007823A3" w:rsidRDefault="007823A3" w:rsidP="00782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28CA3" w14:textId="2FAB8FE1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8.5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7A0D8D" w14:textId="63BB83D3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9.26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66BDDF" w14:textId="2BBD34BB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8.7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8ECE88" w14:textId="149CC62C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7.8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960BEC" w14:textId="5D6B5076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7.1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5458BE" w14:textId="78FAADD5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6.6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D3C2E" w14:textId="43EBC4F5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6.4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A6B4D" w14:textId="46EFB927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6.2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D36AD3" w14:textId="759EF850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.6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5F240" w14:textId="6EA90B86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5.1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1B53AB" w14:textId="662BF443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0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5BFD5" w14:textId="3F468D6D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.34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7D19C1" w14:textId="039EE3CA" w:rsidR="007823A3" w:rsidRPr="007823A3" w:rsidRDefault="007823A3" w:rsidP="007823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442CE" w:rsidRPr="007823A3" w14:paraId="1F58BBD0" w14:textId="77777777" w:rsidTr="001442CE">
        <w:trPr>
          <w:trHeight w:val="315"/>
        </w:trPr>
        <w:tc>
          <w:tcPr>
            <w:tcW w:w="5000" w:type="pct"/>
            <w:gridSpan w:val="1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E60BA0" w14:textId="758D9D23" w:rsidR="001442CE" w:rsidRPr="007823A3" w:rsidRDefault="001442CE" w:rsidP="001442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stemic embolism</w:t>
            </w:r>
          </w:p>
        </w:tc>
      </w:tr>
      <w:tr w:rsidR="007B1440" w:rsidRPr="007823A3" w14:paraId="1E3EA349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9E75E" w14:textId="77777777" w:rsidR="007B1440" w:rsidRPr="007823A3" w:rsidRDefault="007B1440" w:rsidP="007B14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0 and 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9DBB98" w14:textId="4E943FC9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3283C5" w14:textId="285FE84C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5F654" w14:textId="025F8321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F7E595" w14:textId="25364276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2F62B7" w14:textId="2DA0688F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EADB4D" w14:textId="7DD80F8F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EBE420" w14:textId="64D9EA71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9B8095" w14:textId="1703D6E2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A0AF9F" w14:textId="095749D0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E11EB" w14:textId="74B75C65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82562F" w14:textId="3960727F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145E9" w14:textId="441549E1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53A06F" w14:textId="10DB75EC" w:rsidR="007B1440" w:rsidRPr="007823A3" w:rsidRDefault="00C128DA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B1440" w:rsidRPr="007823A3" w14:paraId="7DF32459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AF3A5" w14:textId="77777777" w:rsidR="007B1440" w:rsidRPr="007823A3" w:rsidRDefault="007B1440" w:rsidP="007B14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2 to 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1EFC3" w14:textId="7FC00B1C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C7D81D" w14:textId="0577313A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BACD4A" w14:textId="48A841E1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627A5A" w14:textId="79F43D56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CD33F" w14:textId="29E1FBF6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0D7CD" w14:textId="5D8BDF9C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3AAFE" w14:textId="5A0E5C4E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38BBE" w14:textId="73F8071B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74DE13" w14:textId="0D3590CC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7867E1" w14:textId="5B008A7F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35E892" w14:textId="3ECE004E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280DF8" w14:textId="7FEE85D3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ACB045" w14:textId="77777777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B1440" w:rsidRPr="007823A3" w14:paraId="49EBDB7F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67000" w14:textId="77777777" w:rsidR="007B1440" w:rsidRPr="007823A3" w:rsidRDefault="007B1440" w:rsidP="007B14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≥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3B201" w14:textId="7C90F984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908988" w14:textId="60C1458C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F916F3" w14:textId="7195EACA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F23B60" w14:textId="1F5D4CE8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DC9636" w14:textId="595C2E21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B6245" w14:textId="40629DA0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75C3EF" w14:textId="2245E3B6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EAA3FB" w14:textId="6E3D75C3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A1AD47" w14:textId="46DB9FF8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12F26" w14:textId="7294B6BF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FA7AAE" w14:textId="4E33AC6E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412FB0" w14:textId="2F6AD94B" w:rsidR="007B1440" w:rsidRPr="007823A3" w:rsidRDefault="007B1440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CF61E8" w14:textId="295F6333" w:rsidR="007B1440" w:rsidRPr="007823A3" w:rsidRDefault="00C128DA" w:rsidP="007B14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823A3" w:rsidRPr="007823A3" w14:paraId="21E99A6D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36AA46" w14:textId="1F19C997" w:rsidR="007823A3" w:rsidRPr="007823A3" w:rsidRDefault="007823A3" w:rsidP="00782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2F366A" w14:textId="63B432CB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5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476B6F" w14:textId="130D7655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84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F13C98" w14:textId="06815387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7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AE60B2" w14:textId="2A6E21CF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6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C06AF7" w14:textId="5E13CBC7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6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D43CE1" w14:textId="387D795F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305197" w14:textId="40A5F074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2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B6DD20" w14:textId="39065BCC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E1B91" w14:textId="43FC69CA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48F20" w14:textId="45734B91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3856F" w14:textId="7326C3B4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D2BFC0" w14:textId="312EBBEA" w:rsidR="007823A3" w:rsidRPr="007823A3" w:rsidRDefault="007823A3" w:rsidP="00782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130D15" w14:textId="0195690B" w:rsidR="007823A3" w:rsidRPr="007823A3" w:rsidRDefault="007823A3" w:rsidP="007823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442CE" w:rsidRPr="007823A3" w14:paraId="2DB8CD17" w14:textId="77777777" w:rsidTr="001442CE">
        <w:trPr>
          <w:trHeight w:val="315"/>
        </w:trPr>
        <w:tc>
          <w:tcPr>
            <w:tcW w:w="5000" w:type="pct"/>
            <w:gridSpan w:val="1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503972" w14:textId="7AA8C6A9" w:rsidR="001442CE" w:rsidRPr="007823A3" w:rsidRDefault="001442CE" w:rsidP="001442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thromboembolic events</w:t>
            </w:r>
          </w:p>
        </w:tc>
      </w:tr>
      <w:tr w:rsidR="00206996" w:rsidRPr="007823A3" w14:paraId="456E2CD6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0BCCE" w14:textId="77777777" w:rsidR="0002130A" w:rsidRPr="007823A3" w:rsidRDefault="0002130A" w:rsidP="000213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0 and 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77EF53" w14:textId="780B9948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24F760" w14:textId="72DF3D56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330EDF" w14:textId="4D3CDD8B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CE3132" w14:textId="6D9AEA39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41F6C6" w14:textId="23A40947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5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A4D8D4" w14:textId="3B63E144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F211E" w14:textId="1CDDE1A7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7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466F84" w14:textId="6A4568A6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0D8D8" w14:textId="59DA1DE5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FBB1A9" w14:textId="3278C5DD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DB560B" w14:textId="114E9405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80BFEF" w14:textId="7250FD72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5008CC" w14:textId="52C87147" w:rsidR="0002130A" w:rsidRPr="007823A3" w:rsidRDefault="0064697B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0.608</w:t>
            </w:r>
          </w:p>
        </w:tc>
      </w:tr>
      <w:tr w:rsidR="00206996" w:rsidRPr="007823A3" w14:paraId="707FBD8C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AE675" w14:textId="77777777" w:rsidR="0002130A" w:rsidRPr="007823A3" w:rsidRDefault="0002130A" w:rsidP="000213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2 to 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7F2BD" w14:textId="37039999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3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982D81" w14:textId="469C9659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3.76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67677" w14:textId="4B6C8AE8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9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CBB3CF" w14:textId="5ED7CF34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2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DDA59" w14:textId="411C31E3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3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E737A" w14:textId="6D4BCD8D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4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5105C9" w14:textId="3DE20067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9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57AA3E" w14:textId="15693463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7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2AC52C" w14:textId="538BE18A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4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AE8C0" w14:textId="2CC84A5D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3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FD754" w14:textId="28DF6A3A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9.6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949997" w14:textId="3DF27474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0.40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51B29" w14:textId="718925A5" w:rsidR="0002130A" w:rsidRPr="007823A3" w:rsidRDefault="0064697B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02130A" w:rsidRPr="007823A3" w14:paraId="7502BF95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792E7" w14:textId="77777777" w:rsidR="0002130A" w:rsidRPr="007823A3" w:rsidRDefault="0002130A" w:rsidP="000213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CHADSVASC ≥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B8940" w14:textId="2097D5DE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8.0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FD344A" w14:textId="69E07D37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0.26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BE521" w14:textId="368DEA26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0.1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212B5" w14:textId="602EE195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9.9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347CEC" w14:textId="2FE37A25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0.2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95B67" w14:textId="3C5463A0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1.0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2446F4" w14:textId="7409FC42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1.7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C2AB85" w14:textId="54D7E0A3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5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B05F3" w14:textId="1CD4C357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0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60260D" w14:textId="7B086973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22.0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09458" w14:textId="1900C412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9.0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67C2B8" w14:textId="27EEF36D" w:rsidR="0002130A" w:rsidRPr="007823A3" w:rsidRDefault="0002130A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19.59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5E304" w14:textId="6C3AF010" w:rsidR="0002130A" w:rsidRPr="007823A3" w:rsidRDefault="0064697B" w:rsidP="000213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0.265</w:t>
            </w:r>
          </w:p>
        </w:tc>
      </w:tr>
      <w:tr w:rsidR="005B3FD2" w:rsidRPr="007823A3" w14:paraId="707FD496" w14:textId="77777777" w:rsidTr="001442CE">
        <w:trPr>
          <w:trHeight w:val="315"/>
        </w:trPr>
        <w:tc>
          <w:tcPr>
            <w:tcW w:w="129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1634A" w14:textId="1267EA3C" w:rsidR="005B3FD2" w:rsidRPr="007823A3" w:rsidRDefault="005B3FD2" w:rsidP="005B3F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0B004D" w14:textId="0C2D9688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1.85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174B88" w14:textId="4BF485B2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5.53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B99E23" w14:textId="7EB9D088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4.62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476C4" w14:textId="3981ED90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3.69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7CECB5" w14:textId="48838667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4.11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91BBBD" w14:textId="78C7F621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5.07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C0F49" w14:textId="2A3A5297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6.38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434441" w14:textId="1A7F3569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6.93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E3833" w14:textId="1D30CCB9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6.26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DEB40D" w14:textId="742A84EF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5.94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E210D" w14:textId="1E3AB9B7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0.00</w:t>
            </w:r>
          </w:p>
        </w:tc>
        <w:tc>
          <w:tcPr>
            <w:tcW w:w="2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36D0C1" w14:textId="4DF362BE" w:rsidR="005B3FD2" w:rsidRPr="007823A3" w:rsidRDefault="005B3FD2" w:rsidP="005B3F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23A3">
              <w:rPr>
                <w:rFonts w:ascii="Times New Roman" w:hAnsi="Times New Roman" w:cs="Times New Roman"/>
                <w:sz w:val="22"/>
                <w:szCs w:val="22"/>
              </w:rPr>
              <w:t>41.51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F35E93" w14:textId="384F3DB0" w:rsidR="005B3FD2" w:rsidRPr="007823A3" w:rsidRDefault="007823A3" w:rsidP="005B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3A3"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</w:tr>
    </w:tbl>
    <w:p w14:paraId="72412018" w14:textId="77777777" w:rsidR="00EE18CF" w:rsidRPr="007823A3" w:rsidRDefault="00EE18CF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7928E3" w14:textId="77777777" w:rsidR="00EE18CF" w:rsidRPr="007823A3" w:rsidRDefault="00EE18CF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F2E6FE" w14:textId="77777777" w:rsidR="004E6176" w:rsidRPr="007823A3" w:rsidRDefault="004E6176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189EFA" w14:textId="77777777" w:rsidR="004E6176" w:rsidRPr="007823A3" w:rsidRDefault="004E6176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45113C" w14:textId="77777777" w:rsidR="004E6176" w:rsidRPr="007823A3" w:rsidRDefault="004E6176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B6FC84" w14:textId="77777777" w:rsidR="004E6176" w:rsidRPr="007823A3" w:rsidRDefault="004E6176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36DDDD" w14:textId="77777777" w:rsidR="004E6176" w:rsidRPr="007823A3" w:rsidRDefault="004E6176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642AB9" w14:textId="77777777" w:rsidR="004E6176" w:rsidRPr="007823A3" w:rsidRDefault="004E6176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25B779" w14:textId="77777777" w:rsidR="004E6176" w:rsidRPr="007823A3" w:rsidRDefault="004E6176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128E84" w14:textId="77777777" w:rsidR="004E6176" w:rsidRPr="007823A3" w:rsidRDefault="004E6176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BAD5F6" w14:textId="77777777" w:rsidR="004E6176" w:rsidRPr="007823A3" w:rsidRDefault="004E6176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69EC76" w14:textId="77777777" w:rsidR="004E6176" w:rsidRPr="007823A3" w:rsidRDefault="004E6176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843E4B" w14:textId="77777777" w:rsidR="009E7ABC" w:rsidRPr="007823A3" w:rsidRDefault="009E7ABC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4598A5" w14:textId="77777777" w:rsidR="009E7ABC" w:rsidRPr="007823A3" w:rsidRDefault="009E7ABC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45695D" w14:textId="77777777" w:rsidR="004E6176" w:rsidRPr="007823A3" w:rsidRDefault="004E6176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4C25EB" w14:textId="77777777" w:rsidR="004E6176" w:rsidRPr="007823A3" w:rsidRDefault="004E6176" w:rsidP="00EE18CF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E6176" w:rsidRPr="007823A3" w:rsidSect="00A85E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B4E"/>
    <w:rsid w:val="0002130A"/>
    <w:rsid w:val="00024C49"/>
    <w:rsid w:val="00024F82"/>
    <w:rsid w:val="00082817"/>
    <w:rsid w:val="0009067F"/>
    <w:rsid w:val="00094196"/>
    <w:rsid w:val="000A4C91"/>
    <w:rsid w:val="000B4FC5"/>
    <w:rsid w:val="000C3EB8"/>
    <w:rsid w:val="000C5D7D"/>
    <w:rsid w:val="000E4D0E"/>
    <w:rsid w:val="00122D77"/>
    <w:rsid w:val="0013085C"/>
    <w:rsid w:val="00137E29"/>
    <w:rsid w:val="001442CE"/>
    <w:rsid w:val="001512CB"/>
    <w:rsid w:val="00157E0E"/>
    <w:rsid w:val="00165D6C"/>
    <w:rsid w:val="001A6FBF"/>
    <w:rsid w:val="001E1901"/>
    <w:rsid w:val="001E526F"/>
    <w:rsid w:val="001F63FC"/>
    <w:rsid w:val="002008AE"/>
    <w:rsid w:val="00206996"/>
    <w:rsid w:val="002078F6"/>
    <w:rsid w:val="00210B9E"/>
    <w:rsid w:val="00217450"/>
    <w:rsid w:val="00217EEC"/>
    <w:rsid w:val="002936D5"/>
    <w:rsid w:val="002A21BA"/>
    <w:rsid w:val="002A384A"/>
    <w:rsid w:val="002B4CD4"/>
    <w:rsid w:val="002C1349"/>
    <w:rsid w:val="002C482B"/>
    <w:rsid w:val="002E236D"/>
    <w:rsid w:val="00321A0F"/>
    <w:rsid w:val="00330C99"/>
    <w:rsid w:val="00336979"/>
    <w:rsid w:val="003450F9"/>
    <w:rsid w:val="0035597C"/>
    <w:rsid w:val="00372CCF"/>
    <w:rsid w:val="003E34CF"/>
    <w:rsid w:val="003F04BC"/>
    <w:rsid w:val="004022D2"/>
    <w:rsid w:val="004175AE"/>
    <w:rsid w:val="00417CB5"/>
    <w:rsid w:val="0042135A"/>
    <w:rsid w:val="00430663"/>
    <w:rsid w:val="004420E8"/>
    <w:rsid w:val="00467BC5"/>
    <w:rsid w:val="00484925"/>
    <w:rsid w:val="00485D86"/>
    <w:rsid w:val="00485F0A"/>
    <w:rsid w:val="00493267"/>
    <w:rsid w:val="00493516"/>
    <w:rsid w:val="004B4E65"/>
    <w:rsid w:val="004E14EC"/>
    <w:rsid w:val="004E6176"/>
    <w:rsid w:val="004F6896"/>
    <w:rsid w:val="005047FA"/>
    <w:rsid w:val="005430D4"/>
    <w:rsid w:val="0054595E"/>
    <w:rsid w:val="00550624"/>
    <w:rsid w:val="005B0792"/>
    <w:rsid w:val="005B3FD2"/>
    <w:rsid w:val="005C1387"/>
    <w:rsid w:val="005C7AD9"/>
    <w:rsid w:val="005E7D59"/>
    <w:rsid w:val="005F5CCA"/>
    <w:rsid w:val="00601874"/>
    <w:rsid w:val="00607FB9"/>
    <w:rsid w:val="006158B2"/>
    <w:rsid w:val="0061662A"/>
    <w:rsid w:val="006212C7"/>
    <w:rsid w:val="00630EFB"/>
    <w:rsid w:val="00645FEE"/>
    <w:rsid w:val="0064697B"/>
    <w:rsid w:val="00653162"/>
    <w:rsid w:val="006601B9"/>
    <w:rsid w:val="00675EA6"/>
    <w:rsid w:val="006A0F7C"/>
    <w:rsid w:val="006A1285"/>
    <w:rsid w:val="006E4AD0"/>
    <w:rsid w:val="006F2337"/>
    <w:rsid w:val="00730D10"/>
    <w:rsid w:val="007823A3"/>
    <w:rsid w:val="007A59C1"/>
    <w:rsid w:val="007A6556"/>
    <w:rsid w:val="007A7420"/>
    <w:rsid w:val="007B1440"/>
    <w:rsid w:val="007B22DB"/>
    <w:rsid w:val="007D4A2D"/>
    <w:rsid w:val="007E64EA"/>
    <w:rsid w:val="007E66B2"/>
    <w:rsid w:val="00806E21"/>
    <w:rsid w:val="008113F8"/>
    <w:rsid w:val="00816A1D"/>
    <w:rsid w:val="0082377F"/>
    <w:rsid w:val="0083212E"/>
    <w:rsid w:val="00837FBA"/>
    <w:rsid w:val="0085138A"/>
    <w:rsid w:val="00855983"/>
    <w:rsid w:val="008609BA"/>
    <w:rsid w:val="008704D5"/>
    <w:rsid w:val="0087207D"/>
    <w:rsid w:val="00873651"/>
    <w:rsid w:val="00876F77"/>
    <w:rsid w:val="00883A0C"/>
    <w:rsid w:val="00885384"/>
    <w:rsid w:val="00886709"/>
    <w:rsid w:val="00891DD3"/>
    <w:rsid w:val="008B5530"/>
    <w:rsid w:val="009048F6"/>
    <w:rsid w:val="00913C9C"/>
    <w:rsid w:val="00922049"/>
    <w:rsid w:val="00953690"/>
    <w:rsid w:val="0096002F"/>
    <w:rsid w:val="0097467E"/>
    <w:rsid w:val="009A3AE7"/>
    <w:rsid w:val="009D60D2"/>
    <w:rsid w:val="009E35A8"/>
    <w:rsid w:val="009E7ABC"/>
    <w:rsid w:val="00A073B6"/>
    <w:rsid w:val="00A24373"/>
    <w:rsid w:val="00A5036F"/>
    <w:rsid w:val="00A85E91"/>
    <w:rsid w:val="00A9005B"/>
    <w:rsid w:val="00A97B4E"/>
    <w:rsid w:val="00AA3416"/>
    <w:rsid w:val="00AA654D"/>
    <w:rsid w:val="00AB4AB7"/>
    <w:rsid w:val="00AC5868"/>
    <w:rsid w:val="00B100A6"/>
    <w:rsid w:val="00B16007"/>
    <w:rsid w:val="00B23B77"/>
    <w:rsid w:val="00B2501E"/>
    <w:rsid w:val="00B4744D"/>
    <w:rsid w:val="00B60A52"/>
    <w:rsid w:val="00B74501"/>
    <w:rsid w:val="00B76AA3"/>
    <w:rsid w:val="00B8039F"/>
    <w:rsid w:val="00B83CAE"/>
    <w:rsid w:val="00B85510"/>
    <w:rsid w:val="00BD4C33"/>
    <w:rsid w:val="00BE0025"/>
    <w:rsid w:val="00BF6D7C"/>
    <w:rsid w:val="00C071F6"/>
    <w:rsid w:val="00C128DA"/>
    <w:rsid w:val="00C22190"/>
    <w:rsid w:val="00C4501E"/>
    <w:rsid w:val="00C61649"/>
    <w:rsid w:val="00C73D1E"/>
    <w:rsid w:val="00C96148"/>
    <w:rsid w:val="00CB1355"/>
    <w:rsid w:val="00CC3931"/>
    <w:rsid w:val="00CE76BA"/>
    <w:rsid w:val="00CF558D"/>
    <w:rsid w:val="00D02072"/>
    <w:rsid w:val="00D168DD"/>
    <w:rsid w:val="00D200AD"/>
    <w:rsid w:val="00D2049B"/>
    <w:rsid w:val="00D24C27"/>
    <w:rsid w:val="00D30E5C"/>
    <w:rsid w:val="00D55262"/>
    <w:rsid w:val="00D57EB4"/>
    <w:rsid w:val="00D644DE"/>
    <w:rsid w:val="00D775A6"/>
    <w:rsid w:val="00D80953"/>
    <w:rsid w:val="00D80EED"/>
    <w:rsid w:val="00D80EF4"/>
    <w:rsid w:val="00D83D66"/>
    <w:rsid w:val="00D94DD5"/>
    <w:rsid w:val="00DA4BEE"/>
    <w:rsid w:val="00DC59B0"/>
    <w:rsid w:val="00DD1DD6"/>
    <w:rsid w:val="00DD6470"/>
    <w:rsid w:val="00DE55A3"/>
    <w:rsid w:val="00DF0336"/>
    <w:rsid w:val="00E160F3"/>
    <w:rsid w:val="00E17D33"/>
    <w:rsid w:val="00E345B1"/>
    <w:rsid w:val="00E37883"/>
    <w:rsid w:val="00E577C8"/>
    <w:rsid w:val="00E61735"/>
    <w:rsid w:val="00E70DA2"/>
    <w:rsid w:val="00E839CB"/>
    <w:rsid w:val="00E83FE1"/>
    <w:rsid w:val="00E845C0"/>
    <w:rsid w:val="00EC65C2"/>
    <w:rsid w:val="00EE18CF"/>
    <w:rsid w:val="00F03471"/>
    <w:rsid w:val="00F070AA"/>
    <w:rsid w:val="00F07CF7"/>
    <w:rsid w:val="00F15419"/>
    <w:rsid w:val="00F25193"/>
    <w:rsid w:val="00F5147D"/>
    <w:rsid w:val="00F72929"/>
    <w:rsid w:val="00F80FED"/>
    <w:rsid w:val="00F869A2"/>
    <w:rsid w:val="00F91B48"/>
    <w:rsid w:val="00FB6C36"/>
    <w:rsid w:val="00FE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CD3DE"/>
  <w15:chartTrackingRefBased/>
  <w15:docId w15:val="{00D9D443-9A40-3C45-B475-C2B3FB1E0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F04B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1">
    <w:name w:val="Grid Table 3 Accent 1"/>
    <w:basedOn w:val="TableNormal"/>
    <w:uiPriority w:val="48"/>
    <w:rsid w:val="00D775A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17C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CB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F04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3F04B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F04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B4AB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87207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8720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7207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87207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87207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E76B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17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75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03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6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73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9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27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3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0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00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98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5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9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3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6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75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3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2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0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8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71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8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48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21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86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8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1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23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9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2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75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90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4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50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86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2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1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5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3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5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55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39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7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29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46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8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86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3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37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07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4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48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00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2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16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45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84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9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94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2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8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67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5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66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45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3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5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27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BCEF68-3FD4-AA45-B920-2437F0AEE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0</TotalTime>
  <Pages>7</Pages>
  <Words>1186</Words>
  <Characters>676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s Vasquez</dc:creator>
  <cp:keywords/>
  <dc:description/>
  <cp:lastModifiedBy>Moises Vasquez</cp:lastModifiedBy>
  <cp:revision>125</cp:revision>
  <dcterms:created xsi:type="dcterms:W3CDTF">2023-08-13T22:06:00Z</dcterms:created>
  <dcterms:modified xsi:type="dcterms:W3CDTF">2024-06-11T15:28:00Z</dcterms:modified>
</cp:coreProperties>
</file>